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0D6E7" w14:textId="77777777" w:rsidR="007C4962" w:rsidRDefault="0051234F" w:rsidP="007C4962">
      <w:pPr>
        <w:rPr>
          <w:rFonts w:ascii="Calibri" w:hAnsi="Calibri" w:cs="Calibri"/>
          <w:b/>
          <w:bCs/>
          <w:color w:val="000000"/>
          <w:sz w:val="22"/>
          <w:szCs w:val="22"/>
        </w:rPr>
      </w:pPr>
      <w:bookmarkStart w:id="0" w:name="_Hlk195509541"/>
      <w:bookmarkEnd w:id="0"/>
      <w:r w:rsidRPr="0051234F">
        <w:rPr>
          <w:rFonts w:ascii="Calibri" w:hAnsi="Calibri" w:cs="Calibri"/>
          <w:b/>
          <w:bCs/>
          <w:color w:val="000000"/>
          <w:sz w:val="22"/>
          <w:szCs w:val="22"/>
        </w:rPr>
        <w:t xml:space="preserve">Integrating Artificial Intelligence into Medical Education: A Roadmap Informed by a </w:t>
      </w:r>
      <w:r w:rsidR="007C4962">
        <w:rPr>
          <w:rFonts w:ascii="Calibri" w:hAnsi="Calibri" w:cs="Calibri"/>
          <w:b/>
          <w:bCs/>
          <w:color w:val="000000"/>
          <w:sz w:val="22"/>
          <w:szCs w:val="22"/>
        </w:rPr>
        <w:t xml:space="preserve">Survey of </w:t>
      </w:r>
      <w:r w:rsidRPr="0051234F">
        <w:rPr>
          <w:rFonts w:ascii="Calibri" w:hAnsi="Calibri" w:cs="Calibri"/>
          <w:b/>
          <w:bCs/>
          <w:color w:val="000000"/>
          <w:sz w:val="22"/>
          <w:szCs w:val="22"/>
        </w:rPr>
        <w:t>Faculty</w:t>
      </w:r>
      <w:r w:rsidR="007C4962">
        <w:rPr>
          <w:rFonts w:ascii="Calibri" w:hAnsi="Calibri" w:cs="Calibri"/>
          <w:b/>
          <w:bCs/>
          <w:color w:val="000000"/>
          <w:sz w:val="22"/>
          <w:szCs w:val="22"/>
        </w:rPr>
        <w:t xml:space="preserve"> and </w:t>
      </w:r>
      <w:r w:rsidRPr="0051234F">
        <w:rPr>
          <w:rFonts w:ascii="Calibri" w:hAnsi="Calibri" w:cs="Calibri"/>
          <w:b/>
          <w:bCs/>
          <w:color w:val="000000"/>
          <w:sz w:val="22"/>
          <w:szCs w:val="22"/>
        </w:rPr>
        <w:t>Student</w:t>
      </w:r>
      <w:r w:rsidR="007C4962">
        <w:rPr>
          <w:rFonts w:ascii="Calibri" w:hAnsi="Calibri" w:cs="Calibri"/>
          <w:b/>
          <w:bCs/>
          <w:color w:val="000000"/>
          <w:sz w:val="22"/>
          <w:szCs w:val="22"/>
        </w:rPr>
        <w:t>s</w:t>
      </w:r>
    </w:p>
    <w:p w14:paraId="68D675F4" w14:textId="6BF64937" w:rsidR="007C4962" w:rsidRPr="007C4962" w:rsidRDefault="007C4962" w:rsidP="007C4962">
      <w:pPr>
        <w:rPr>
          <w:rFonts w:ascii="Calibri" w:hAnsi="Calibri" w:cs="Calibri"/>
          <w:b/>
          <w:bCs/>
          <w:color w:val="000000"/>
          <w:sz w:val="22"/>
          <w:szCs w:val="22"/>
        </w:rPr>
      </w:pPr>
      <w:r w:rsidRPr="007C4962">
        <w:rPr>
          <w:rFonts w:ascii="Calibri" w:hAnsi="Calibri" w:cs="Calibri"/>
          <w:sz w:val="22"/>
          <w:szCs w:val="22"/>
        </w:rPr>
        <w:t>Blanco</w:t>
      </w:r>
      <w:r w:rsidR="00AB0FB6">
        <w:rPr>
          <w:rFonts w:ascii="Calibri" w:hAnsi="Calibri" w:cs="Calibri"/>
          <w:sz w:val="22"/>
          <w:szCs w:val="22"/>
        </w:rPr>
        <w:t xml:space="preserve"> MA</w:t>
      </w:r>
      <w:r w:rsidRPr="007C4962">
        <w:rPr>
          <w:rFonts w:ascii="Calibri" w:hAnsi="Calibri" w:cs="Calibri"/>
          <w:sz w:val="22"/>
          <w:szCs w:val="22"/>
        </w:rPr>
        <w:t>, Nelson</w:t>
      </w:r>
      <w:r w:rsidR="00AB0FB6">
        <w:rPr>
          <w:rFonts w:ascii="Calibri" w:hAnsi="Calibri" w:cs="Calibri"/>
          <w:sz w:val="22"/>
          <w:szCs w:val="22"/>
        </w:rPr>
        <w:t xml:space="preserve"> SW</w:t>
      </w:r>
      <w:r w:rsidRPr="007C4962">
        <w:rPr>
          <w:rFonts w:ascii="Calibri" w:hAnsi="Calibri" w:cs="Calibri"/>
          <w:sz w:val="22"/>
          <w:szCs w:val="22"/>
        </w:rPr>
        <w:t>, Ramesh</w:t>
      </w:r>
      <w:r w:rsidR="00AB0FB6">
        <w:rPr>
          <w:rFonts w:ascii="Calibri" w:hAnsi="Calibri" w:cs="Calibri"/>
          <w:sz w:val="22"/>
          <w:szCs w:val="22"/>
        </w:rPr>
        <w:t xml:space="preserve"> S</w:t>
      </w:r>
      <w:r w:rsidRPr="007C4962">
        <w:rPr>
          <w:rFonts w:ascii="Calibri" w:hAnsi="Calibri" w:cs="Calibri"/>
          <w:sz w:val="22"/>
          <w:szCs w:val="22"/>
        </w:rPr>
        <w:t>, Callahan</w:t>
      </w:r>
      <w:r w:rsidR="00AB0FB6">
        <w:rPr>
          <w:rFonts w:ascii="Calibri" w:hAnsi="Calibri" w:cs="Calibri"/>
          <w:sz w:val="22"/>
          <w:szCs w:val="22"/>
        </w:rPr>
        <w:t xml:space="preserve"> CE</w:t>
      </w:r>
      <w:r w:rsidRPr="007C4962">
        <w:rPr>
          <w:rFonts w:ascii="Calibri" w:hAnsi="Calibri" w:cs="Calibri"/>
          <w:sz w:val="22"/>
          <w:szCs w:val="22"/>
        </w:rPr>
        <w:t>, Josephs</w:t>
      </w:r>
      <w:r w:rsidR="00AB0FB6">
        <w:rPr>
          <w:rFonts w:ascii="Calibri" w:hAnsi="Calibri" w:cs="Calibri"/>
          <w:sz w:val="22"/>
          <w:szCs w:val="22"/>
        </w:rPr>
        <w:t xml:space="preserve"> KA</w:t>
      </w:r>
      <w:r w:rsidRPr="007C4962">
        <w:rPr>
          <w:rFonts w:ascii="Calibri" w:hAnsi="Calibri" w:cs="Calibri"/>
          <w:sz w:val="22"/>
          <w:szCs w:val="22"/>
        </w:rPr>
        <w:t>,</w:t>
      </w:r>
      <w:r w:rsidR="00AB0FB6">
        <w:rPr>
          <w:rFonts w:ascii="Calibri" w:hAnsi="Calibri" w:cs="Calibri"/>
          <w:sz w:val="22"/>
          <w:szCs w:val="22"/>
        </w:rPr>
        <w:t xml:space="preserve"> </w:t>
      </w:r>
      <w:r w:rsidRPr="007C4962">
        <w:rPr>
          <w:rFonts w:ascii="Calibri" w:hAnsi="Calibri" w:cs="Calibri"/>
          <w:sz w:val="22"/>
          <w:szCs w:val="22"/>
        </w:rPr>
        <w:t>Jacque</w:t>
      </w:r>
      <w:r w:rsidR="00AB0FB6">
        <w:rPr>
          <w:rFonts w:ascii="Calibri" w:hAnsi="Calibri" w:cs="Calibri"/>
          <w:sz w:val="22"/>
          <w:szCs w:val="22"/>
        </w:rPr>
        <w:t xml:space="preserve"> B</w:t>
      </w:r>
      <w:r w:rsidRPr="007C4962">
        <w:rPr>
          <w:rFonts w:ascii="Calibri" w:hAnsi="Calibri" w:cs="Calibri"/>
          <w:sz w:val="22"/>
          <w:szCs w:val="22"/>
        </w:rPr>
        <w:t xml:space="preserve"> and Baecher-Lind </w:t>
      </w:r>
      <w:r w:rsidR="00AB0FB6">
        <w:rPr>
          <w:rFonts w:ascii="Calibri" w:hAnsi="Calibri" w:cs="Calibri"/>
          <w:sz w:val="22"/>
          <w:szCs w:val="22"/>
        </w:rPr>
        <w:t>LE</w:t>
      </w:r>
    </w:p>
    <w:p w14:paraId="588582DC" w14:textId="77777777" w:rsidR="007C4962" w:rsidRDefault="007C4962">
      <w:pPr>
        <w:rPr>
          <w:rFonts w:ascii="Calibri" w:hAnsi="Calibri" w:cs="Calibri"/>
          <w:b/>
          <w:bCs/>
          <w:color w:val="000000"/>
          <w:sz w:val="22"/>
          <w:szCs w:val="22"/>
        </w:rPr>
      </w:pPr>
    </w:p>
    <w:p w14:paraId="5B5FABA7" w14:textId="4F4D0354" w:rsidR="0051234F" w:rsidRPr="0051234F" w:rsidRDefault="0051234F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 xml:space="preserve">Survey Instrument </w:t>
      </w:r>
    </w:p>
    <w:p w14:paraId="5D07B5B6" w14:textId="77777777" w:rsidR="0051234F" w:rsidRPr="0051234F" w:rsidRDefault="0051234F">
      <w:pPr>
        <w:rPr>
          <w:rFonts w:ascii="Calibri" w:hAnsi="Calibri" w:cs="Calibri"/>
          <w:b/>
          <w:bCs/>
          <w:sz w:val="22"/>
          <w:szCs w:val="22"/>
        </w:rPr>
      </w:pPr>
    </w:p>
    <w:p w14:paraId="264E720A" w14:textId="666C149D" w:rsidR="00D04540" w:rsidRPr="0051234F" w:rsidRDefault="00D04540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  <w:u w:val="single"/>
        </w:rPr>
        <w:t>Purpose</w:t>
      </w:r>
      <w:r w:rsidRPr="0051234F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C402BF" w:rsidRPr="0051234F">
        <w:rPr>
          <w:rFonts w:ascii="Calibri" w:hAnsi="Calibri" w:cs="Calibri"/>
          <w:sz w:val="22"/>
          <w:szCs w:val="22"/>
        </w:rPr>
        <w:t>The purpose of this survey study is to e</w:t>
      </w:r>
      <w:r w:rsidRPr="0051234F">
        <w:rPr>
          <w:rFonts w:ascii="Calibri" w:hAnsi="Calibri" w:cs="Calibri"/>
          <w:sz w:val="22"/>
          <w:szCs w:val="22"/>
        </w:rPr>
        <w:t xml:space="preserve">xamine the current AI adoption landscape among </w:t>
      </w:r>
      <w:r w:rsidR="0007699E" w:rsidRPr="0051234F">
        <w:rPr>
          <w:rFonts w:ascii="Calibri" w:hAnsi="Calibri" w:cs="Calibri"/>
          <w:sz w:val="22"/>
          <w:szCs w:val="22"/>
        </w:rPr>
        <w:t xml:space="preserve">TUSM </w:t>
      </w:r>
      <w:r w:rsidRPr="0051234F">
        <w:rPr>
          <w:rFonts w:ascii="Calibri" w:hAnsi="Calibri" w:cs="Calibri"/>
          <w:sz w:val="22"/>
          <w:szCs w:val="22"/>
        </w:rPr>
        <w:t xml:space="preserve">faculty and students by assessing awareness, </w:t>
      </w:r>
      <w:r w:rsidR="00023BDF" w:rsidRPr="0051234F">
        <w:rPr>
          <w:rFonts w:ascii="Calibri" w:hAnsi="Calibri" w:cs="Calibri"/>
          <w:sz w:val="22"/>
          <w:szCs w:val="22"/>
        </w:rPr>
        <w:t>usage</w:t>
      </w:r>
      <w:r w:rsidR="00335B02" w:rsidRPr="0051234F">
        <w:rPr>
          <w:rFonts w:ascii="Calibri" w:hAnsi="Calibri" w:cs="Calibri"/>
          <w:sz w:val="22"/>
          <w:szCs w:val="22"/>
        </w:rPr>
        <w:t xml:space="preserve"> </w:t>
      </w:r>
      <w:r w:rsidRPr="0051234F">
        <w:rPr>
          <w:rFonts w:ascii="Calibri" w:hAnsi="Calibri" w:cs="Calibri"/>
          <w:sz w:val="22"/>
          <w:szCs w:val="22"/>
        </w:rPr>
        <w:t xml:space="preserve">and barriers to </w:t>
      </w:r>
      <w:r w:rsidR="00C30FD7" w:rsidRPr="0051234F">
        <w:rPr>
          <w:rFonts w:ascii="Calibri" w:hAnsi="Calibri" w:cs="Calibri"/>
          <w:sz w:val="22"/>
          <w:szCs w:val="22"/>
        </w:rPr>
        <w:t xml:space="preserve">identify </w:t>
      </w:r>
      <w:r w:rsidRPr="0051234F">
        <w:rPr>
          <w:rFonts w:ascii="Calibri" w:hAnsi="Calibri" w:cs="Calibri"/>
          <w:sz w:val="22"/>
          <w:szCs w:val="22"/>
        </w:rPr>
        <w:t>opportunities to support AI integration</w:t>
      </w:r>
      <w:r w:rsidR="00D90528" w:rsidRPr="0051234F">
        <w:rPr>
          <w:rFonts w:ascii="Calibri" w:hAnsi="Calibri" w:cs="Calibri"/>
          <w:sz w:val="22"/>
          <w:szCs w:val="22"/>
        </w:rPr>
        <w:t xml:space="preserve"> into TUSM’s curriculum</w:t>
      </w:r>
      <w:r w:rsidRPr="0051234F">
        <w:rPr>
          <w:rFonts w:ascii="Calibri" w:hAnsi="Calibri" w:cs="Calibri"/>
          <w:sz w:val="22"/>
          <w:szCs w:val="22"/>
        </w:rPr>
        <w:t>.</w:t>
      </w:r>
    </w:p>
    <w:p w14:paraId="396D4B4A" w14:textId="77777777" w:rsidR="00D04540" w:rsidRPr="0051234F" w:rsidRDefault="00D04540">
      <w:pPr>
        <w:rPr>
          <w:rFonts w:ascii="Calibri" w:hAnsi="Calibri" w:cs="Calibri"/>
          <w:sz w:val="22"/>
          <w:szCs w:val="22"/>
        </w:rPr>
      </w:pPr>
    </w:p>
    <w:p w14:paraId="2001FDC8" w14:textId="6959E9CD" w:rsidR="00DA69F9" w:rsidRPr="0051234F" w:rsidRDefault="00DA69F9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 xml:space="preserve">Student </w:t>
      </w:r>
      <w:r w:rsidR="00D93EA1" w:rsidRPr="0051234F">
        <w:rPr>
          <w:rFonts w:ascii="Calibri" w:hAnsi="Calibri" w:cs="Calibri"/>
          <w:b/>
          <w:bCs/>
          <w:sz w:val="22"/>
          <w:szCs w:val="22"/>
        </w:rPr>
        <w:t>V</w:t>
      </w:r>
      <w:r w:rsidRPr="0051234F">
        <w:rPr>
          <w:rFonts w:ascii="Calibri" w:hAnsi="Calibri" w:cs="Calibri"/>
          <w:b/>
          <w:bCs/>
          <w:sz w:val="22"/>
          <w:szCs w:val="22"/>
        </w:rPr>
        <w:t>ersion</w:t>
      </w:r>
    </w:p>
    <w:p w14:paraId="4EC21D4D" w14:textId="77777777" w:rsidR="00D93EA1" w:rsidRPr="0051234F" w:rsidRDefault="00D93EA1">
      <w:pPr>
        <w:rPr>
          <w:rFonts w:ascii="Calibri" w:hAnsi="Calibri" w:cs="Calibri"/>
          <w:b/>
          <w:bCs/>
          <w:sz w:val="22"/>
          <w:szCs w:val="22"/>
        </w:rPr>
      </w:pPr>
    </w:p>
    <w:p w14:paraId="769931BD" w14:textId="1257D63A" w:rsidR="00DA69F9" w:rsidRPr="0051234F" w:rsidRDefault="00D04540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 xml:space="preserve">AI </w:t>
      </w:r>
      <w:r w:rsidR="00DA69F9" w:rsidRPr="0051234F">
        <w:rPr>
          <w:rFonts w:ascii="Calibri" w:hAnsi="Calibri" w:cs="Calibri"/>
          <w:b/>
          <w:bCs/>
          <w:sz w:val="22"/>
          <w:szCs w:val="22"/>
        </w:rPr>
        <w:t>A</w:t>
      </w:r>
      <w:r w:rsidR="0060761F" w:rsidRPr="0051234F">
        <w:rPr>
          <w:rFonts w:ascii="Calibri" w:hAnsi="Calibri" w:cs="Calibri"/>
          <w:b/>
          <w:bCs/>
          <w:sz w:val="22"/>
          <w:szCs w:val="22"/>
        </w:rPr>
        <w:t xml:space="preserve">wareness and </w:t>
      </w:r>
      <w:r w:rsidR="00DA69F9" w:rsidRPr="0051234F">
        <w:rPr>
          <w:rFonts w:ascii="Calibri" w:hAnsi="Calibri" w:cs="Calibri"/>
          <w:b/>
          <w:bCs/>
          <w:sz w:val="22"/>
          <w:szCs w:val="22"/>
        </w:rPr>
        <w:t>U</w:t>
      </w:r>
      <w:r w:rsidRPr="0051234F">
        <w:rPr>
          <w:rFonts w:ascii="Calibri" w:hAnsi="Calibri" w:cs="Calibri"/>
          <w:b/>
          <w:bCs/>
          <w:sz w:val="22"/>
          <w:szCs w:val="22"/>
        </w:rPr>
        <w:t xml:space="preserve">sage </w:t>
      </w:r>
    </w:p>
    <w:p w14:paraId="73F401F7" w14:textId="12E8C693" w:rsidR="00F03417" w:rsidRPr="0051234F" w:rsidRDefault="00F03417" w:rsidP="00D93EA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How would you rate your</w:t>
      </w:r>
      <w:r w:rsidR="00356F00" w:rsidRPr="0051234F">
        <w:rPr>
          <w:rFonts w:ascii="Calibri" w:hAnsi="Calibri" w:cs="Calibri"/>
          <w:sz w:val="22"/>
          <w:szCs w:val="22"/>
        </w:rPr>
        <w:t xml:space="preserve"> </w:t>
      </w:r>
      <w:r w:rsidRPr="0051234F">
        <w:rPr>
          <w:rFonts w:ascii="Calibri" w:hAnsi="Calibri" w:cs="Calibri"/>
          <w:sz w:val="22"/>
          <w:szCs w:val="22"/>
        </w:rPr>
        <w:t>understanding of AI capabilities</w:t>
      </w:r>
      <w:r w:rsidR="00356F00" w:rsidRPr="0051234F">
        <w:rPr>
          <w:rFonts w:ascii="Calibri" w:hAnsi="Calibri" w:cs="Calibri"/>
          <w:sz w:val="22"/>
          <w:szCs w:val="22"/>
        </w:rPr>
        <w:t xml:space="preserve"> (e.g. machine learning, </w:t>
      </w:r>
      <w:r w:rsidR="00786B11" w:rsidRPr="0051234F">
        <w:rPr>
          <w:rFonts w:ascii="Calibri" w:hAnsi="Calibri" w:cs="Calibri"/>
          <w:sz w:val="22"/>
          <w:szCs w:val="22"/>
        </w:rPr>
        <w:t>natural language processing</w:t>
      </w:r>
      <w:r w:rsidR="00356F00" w:rsidRPr="0051234F">
        <w:rPr>
          <w:rFonts w:ascii="Calibri" w:hAnsi="Calibri" w:cs="Calibri"/>
          <w:sz w:val="22"/>
          <w:szCs w:val="22"/>
        </w:rPr>
        <w:t xml:space="preserve">, computer </w:t>
      </w:r>
      <w:r w:rsidR="00786B11" w:rsidRPr="0051234F">
        <w:rPr>
          <w:rFonts w:ascii="Calibri" w:hAnsi="Calibri" w:cs="Calibri"/>
          <w:sz w:val="22"/>
          <w:szCs w:val="22"/>
        </w:rPr>
        <w:t>vision</w:t>
      </w:r>
      <w:r w:rsidR="00356F00" w:rsidRPr="0051234F">
        <w:rPr>
          <w:rFonts w:ascii="Calibri" w:hAnsi="Calibri" w:cs="Calibri"/>
          <w:sz w:val="22"/>
          <w:szCs w:val="22"/>
        </w:rPr>
        <w:t>)</w:t>
      </w:r>
      <w:r w:rsidR="00786B11" w:rsidRPr="0051234F">
        <w:rPr>
          <w:rFonts w:ascii="Calibri" w:hAnsi="Calibri" w:cs="Calibri"/>
          <w:sz w:val="22"/>
          <w:szCs w:val="22"/>
        </w:rPr>
        <w:t>?</w:t>
      </w:r>
    </w:p>
    <w:p w14:paraId="0FDAB14A" w14:textId="77777777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ovice</w:t>
      </w:r>
    </w:p>
    <w:p w14:paraId="77907E77" w14:textId="77777777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Advanced beginner</w:t>
      </w:r>
    </w:p>
    <w:p w14:paraId="69E14626" w14:textId="77777777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ompetent</w:t>
      </w:r>
    </w:p>
    <w:p w14:paraId="615FC5D8" w14:textId="77777777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Proficient</w:t>
      </w:r>
    </w:p>
    <w:p w14:paraId="51D45449" w14:textId="6877E041" w:rsidR="00F03417" w:rsidRPr="0051234F" w:rsidRDefault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Expert</w:t>
      </w:r>
    </w:p>
    <w:p w14:paraId="183684FF" w14:textId="77777777" w:rsidR="00F03417" w:rsidRPr="0051234F" w:rsidRDefault="00F03417">
      <w:pPr>
        <w:rPr>
          <w:rFonts w:ascii="Calibri" w:hAnsi="Calibri" w:cs="Calibri"/>
          <w:sz w:val="22"/>
          <w:szCs w:val="22"/>
        </w:rPr>
      </w:pPr>
    </w:p>
    <w:p w14:paraId="49711180" w14:textId="53855672" w:rsidR="00F03417" w:rsidRPr="0051234F" w:rsidRDefault="00356F00" w:rsidP="00D93EA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How aware are you of the ethical implications of using AI, such as fairness, transparency, accountability, and the risk of over-reliance on AI?</w:t>
      </w:r>
    </w:p>
    <w:p w14:paraId="143C161B" w14:textId="14320402" w:rsidR="00335B02" w:rsidRPr="0051234F" w:rsidRDefault="00335B02" w:rsidP="00F947E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ot a</w:t>
      </w:r>
      <w:r w:rsidR="008E5617" w:rsidRPr="0051234F">
        <w:rPr>
          <w:rFonts w:ascii="Calibri" w:hAnsi="Calibri" w:cs="Calibri"/>
          <w:sz w:val="22"/>
          <w:szCs w:val="22"/>
        </w:rPr>
        <w:t>t</w:t>
      </w:r>
      <w:r w:rsidRPr="0051234F">
        <w:rPr>
          <w:rFonts w:ascii="Calibri" w:hAnsi="Calibri" w:cs="Calibri"/>
          <w:sz w:val="22"/>
          <w:szCs w:val="22"/>
        </w:rPr>
        <w:t xml:space="preserve"> all aware</w:t>
      </w:r>
    </w:p>
    <w:p w14:paraId="45C44AFA" w14:textId="706698B9" w:rsidR="00335B02" w:rsidRPr="0051234F" w:rsidRDefault="00335B02" w:rsidP="00F947E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Slightly aware</w:t>
      </w:r>
    </w:p>
    <w:p w14:paraId="6B179B68" w14:textId="79BCD254" w:rsidR="00335B02" w:rsidRPr="0051234F" w:rsidRDefault="00335B02" w:rsidP="00F947E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Somewhat aware</w:t>
      </w:r>
    </w:p>
    <w:p w14:paraId="676222DA" w14:textId="4772DC6A" w:rsidR="00335B02" w:rsidRPr="0051234F" w:rsidRDefault="00335B02" w:rsidP="00F947E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oderately aware</w:t>
      </w:r>
    </w:p>
    <w:p w14:paraId="77D0C908" w14:textId="77777777" w:rsidR="00356F00" w:rsidRPr="0051234F" w:rsidRDefault="00335B02" w:rsidP="00F947E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Extremely aware</w:t>
      </w:r>
    </w:p>
    <w:p w14:paraId="38D0BF56" w14:textId="77777777" w:rsidR="00356F00" w:rsidRPr="0051234F" w:rsidRDefault="00356F00" w:rsidP="00356F00">
      <w:pPr>
        <w:rPr>
          <w:rFonts w:ascii="Calibri" w:hAnsi="Calibri" w:cs="Calibri"/>
          <w:sz w:val="22"/>
          <w:szCs w:val="22"/>
        </w:rPr>
      </w:pPr>
    </w:p>
    <w:p w14:paraId="4E1DA15C" w14:textId="7E48529B" w:rsidR="00F947E2" w:rsidRPr="0051234F" w:rsidRDefault="00F947E2" w:rsidP="00F947E2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How frequently do you use AI tools for medical school-related work?</w:t>
      </w:r>
    </w:p>
    <w:p w14:paraId="67EE2EE5" w14:textId="77777777" w:rsidR="00F947E2" w:rsidRPr="0051234F" w:rsidRDefault="00F947E2" w:rsidP="00F947E2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Never (e.g., you have not used these tools for this purpose at all).</w:t>
      </w:r>
    </w:p>
    <w:p w14:paraId="3B8C8238" w14:textId="0120F1F0" w:rsidR="00F947E2" w:rsidRPr="0051234F" w:rsidRDefault="00F947E2" w:rsidP="00F947E2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lmost never (e.g., you have used them once every few months over the past year).</w:t>
      </w:r>
    </w:p>
    <w:p w14:paraId="186C7DBB" w14:textId="77777777" w:rsidR="00F947E2" w:rsidRPr="0051234F" w:rsidRDefault="00F947E2" w:rsidP="00F947E2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Occasionally (e.g., you have used them once every few weeks over the past year).</w:t>
      </w:r>
    </w:p>
    <w:p w14:paraId="15202B2E" w14:textId="77777777" w:rsidR="00F947E2" w:rsidRPr="0051234F" w:rsidRDefault="00F947E2" w:rsidP="00F947E2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lmost always (e.g., you have used them multiple times a week).</w:t>
      </w:r>
    </w:p>
    <w:p w14:paraId="0E2538B0" w14:textId="77777777" w:rsidR="00F947E2" w:rsidRPr="0051234F" w:rsidRDefault="00F947E2" w:rsidP="00F947E2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lways (e.g., you have been using them daily or every time the situation arises).</w:t>
      </w:r>
    </w:p>
    <w:p w14:paraId="440CBB03" w14:textId="77777777" w:rsidR="008F1FF3" w:rsidRPr="0051234F" w:rsidRDefault="008F1FF3">
      <w:pPr>
        <w:rPr>
          <w:rFonts w:ascii="Calibri" w:hAnsi="Calibri" w:cs="Calibri"/>
          <w:sz w:val="22"/>
          <w:szCs w:val="22"/>
        </w:rPr>
      </w:pPr>
    </w:p>
    <w:p w14:paraId="42777E54" w14:textId="0EFED5DA" w:rsidR="008F1FF3" w:rsidRPr="0051234F" w:rsidRDefault="00356F00" w:rsidP="00D93EA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For which of the </w:t>
      </w:r>
      <w:r w:rsidR="008F1FF3" w:rsidRPr="0051234F">
        <w:rPr>
          <w:rFonts w:ascii="Calibri" w:hAnsi="Calibri" w:cs="Calibri"/>
          <w:sz w:val="22"/>
          <w:szCs w:val="22"/>
        </w:rPr>
        <w:t xml:space="preserve">following </w:t>
      </w:r>
      <w:r w:rsidRPr="0051234F">
        <w:rPr>
          <w:rFonts w:ascii="Calibri" w:hAnsi="Calibri" w:cs="Calibri"/>
          <w:sz w:val="22"/>
          <w:szCs w:val="22"/>
        </w:rPr>
        <w:t xml:space="preserve">purposes do </w:t>
      </w:r>
      <w:r w:rsidR="008F1FF3" w:rsidRPr="0051234F">
        <w:rPr>
          <w:rFonts w:ascii="Calibri" w:hAnsi="Calibri" w:cs="Calibri"/>
          <w:sz w:val="22"/>
          <w:szCs w:val="22"/>
        </w:rPr>
        <w:t>you use AI tools? (Please check all that apply)</w:t>
      </w:r>
    </w:p>
    <w:p w14:paraId="31F69458" w14:textId="6BEE45E8" w:rsidR="008F1FF3" w:rsidRPr="0051234F" w:rsidRDefault="00023BD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Enhanc</w:t>
      </w:r>
      <w:r w:rsidR="00335B02" w:rsidRPr="0051234F">
        <w:rPr>
          <w:rFonts w:ascii="Calibri" w:hAnsi="Calibri" w:cs="Calibri"/>
          <w:sz w:val="22"/>
          <w:szCs w:val="22"/>
        </w:rPr>
        <w:t>e</w:t>
      </w:r>
      <w:r w:rsidRPr="0051234F">
        <w:rPr>
          <w:rFonts w:ascii="Calibri" w:hAnsi="Calibri" w:cs="Calibri"/>
          <w:sz w:val="22"/>
          <w:szCs w:val="22"/>
        </w:rPr>
        <w:t xml:space="preserve"> study performance </w:t>
      </w:r>
    </w:p>
    <w:p w14:paraId="4CB6E1F3" w14:textId="0C3FF292" w:rsidR="00023BDF" w:rsidRPr="0051234F" w:rsidRDefault="00023BD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Customize study plans </w:t>
      </w:r>
    </w:p>
    <w:p w14:paraId="4BC7B919" w14:textId="34A48F8F" w:rsidR="00023BDF" w:rsidRPr="0051234F" w:rsidRDefault="00023BD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Interactive learning to seek further explanations </w:t>
      </w:r>
    </w:p>
    <w:p w14:paraId="15FFDF33" w14:textId="5D037D17" w:rsidR="00023BDF" w:rsidRPr="0051234F" w:rsidRDefault="00023BD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Natural Language Processing for summaries </w:t>
      </w:r>
    </w:p>
    <w:p w14:paraId="74854A65" w14:textId="3EF8199A" w:rsidR="00023BDF" w:rsidRPr="0051234F" w:rsidRDefault="00023BD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Enhanced </w:t>
      </w:r>
      <w:r w:rsidR="00634108" w:rsidRPr="0051234F">
        <w:rPr>
          <w:rFonts w:ascii="Calibri" w:hAnsi="Calibri" w:cs="Calibri"/>
          <w:sz w:val="22"/>
          <w:szCs w:val="22"/>
        </w:rPr>
        <w:t>n</w:t>
      </w:r>
      <w:r w:rsidR="0060761F" w:rsidRPr="0051234F">
        <w:rPr>
          <w:rFonts w:ascii="Calibri" w:hAnsi="Calibri" w:cs="Calibri"/>
          <w:sz w:val="22"/>
          <w:szCs w:val="22"/>
        </w:rPr>
        <w:t>otetaking</w:t>
      </w:r>
      <w:r w:rsidRPr="0051234F">
        <w:rPr>
          <w:rFonts w:ascii="Calibri" w:hAnsi="Calibri" w:cs="Calibri"/>
          <w:sz w:val="22"/>
          <w:szCs w:val="22"/>
        </w:rPr>
        <w:t xml:space="preserve"> </w:t>
      </w:r>
    </w:p>
    <w:p w14:paraId="141919DE" w14:textId="137AC614" w:rsidR="00023BDF" w:rsidRPr="0051234F" w:rsidRDefault="00023BD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Practice </w:t>
      </w:r>
      <w:r w:rsidR="0060761F" w:rsidRPr="0051234F">
        <w:rPr>
          <w:rFonts w:ascii="Calibri" w:hAnsi="Calibri" w:cs="Calibri"/>
          <w:sz w:val="22"/>
          <w:szCs w:val="22"/>
        </w:rPr>
        <w:t>q</w:t>
      </w:r>
      <w:r w:rsidRPr="0051234F">
        <w:rPr>
          <w:rFonts w:ascii="Calibri" w:hAnsi="Calibri" w:cs="Calibri"/>
          <w:sz w:val="22"/>
          <w:szCs w:val="22"/>
        </w:rPr>
        <w:t xml:space="preserve">uestions and </w:t>
      </w:r>
      <w:r w:rsidR="0060761F" w:rsidRPr="0051234F">
        <w:rPr>
          <w:rFonts w:ascii="Calibri" w:hAnsi="Calibri" w:cs="Calibri"/>
          <w:sz w:val="22"/>
          <w:szCs w:val="22"/>
        </w:rPr>
        <w:t>e</w:t>
      </w:r>
      <w:r w:rsidRPr="0051234F">
        <w:rPr>
          <w:rFonts w:ascii="Calibri" w:hAnsi="Calibri" w:cs="Calibri"/>
          <w:sz w:val="22"/>
          <w:szCs w:val="22"/>
        </w:rPr>
        <w:t xml:space="preserve">xams </w:t>
      </w:r>
    </w:p>
    <w:p w14:paraId="2902B6C1" w14:textId="087CDF55" w:rsidR="0060761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Diagnostic support </w:t>
      </w:r>
    </w:p>
    <w:p w14:paraId="05B3956E" w14:textId="594295FB" w:rsidR="00023BD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Simulated patient cases </w:t>
      </w:r>
    </w:p>
    <w:p w14:paraId="097F7407" w14:textId="0CA0B97D" w:rsidR="0060761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Clinical decision-making practice </w:t>
      </w:r>
    </w:p>
    <w:p w14:paraId="3A20CD7B" w14:textId="7923B5ED" w:rsidR="0060761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lastRenderedPageBreak/>
        <w:t xml:space="preserve">Efficient </w:t>
      </w:r>
      <w:r w:rsidR="00375273" w:rsidRPr="0051234F">
        <w:rPr>
          <w:rFonts w:ascii="Calibri" w:hAnsi="Calibri" w:cs="Calibri"/>
          <w:sz w:val="22"/>
          <w:szCs w:val="22"/>
        </w:rPr>
        <w:t xml:space="preserve">clinical </w:t>
      </w:r>
      <w:r w:rsidRPr="0051234F">
        <w:rPr>
          <w:rFonts w:ascii="Calibri" w:hAnsi="Calibri" w:cs="Calibri"/>
          <w:sz w:val="22"/>
          <w:szCs w:val="22"/>
        </w:rPr>
        <w:t xml:space="preserve">documentation </w:t>
      </w:r>
    </w:p>
    <w:p w14:paraId="3480B65C" w14:textId="12D8A22A" w:rsidR="0060761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Imaging analysis</w:t>
      </w:r>
    </w:p>
    <w:p w14:paraId="15EDFEA6" w14:textId="37556A30" w:rsidR="0060761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Medical knowledge updates </w:t>
      </w:r>
    </w:p>
    <w:p w14:paraId="3197CD1B" w14:textId="304CE37B" w:rsidR="0060761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Research assistance </w:t>
      </w:r>
    </w:p>
    <w:p w14:paraId="34760716" w14:textId="6B21E4A9" w:rsidR="00375273" w:rsidRPr="0051234F" w:rsidRDefault="0037527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anuscript/report writing</w:t>
      </w:r>
    </w:p>
    <w:p w14:paraId="1F51DABE" w14:textId="10BFB7A9" w:rsidR="0060761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Networking and career planning </w:t>
      </w:r>
    </w:p>
    <w:p w14:paraId="2FD5B839" w14:textId="25F576EF" w:rsidR="0060761F" w:rsidRPr="0051234F" w:rsidRDefault="0060761F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Presentation preparation </w:t>
      </w:r>
    </w:p>
    <w:p w14:paraId="3397FFE0" w14:textId="54E06C90" w:rsidR="00EE4573" w:rsidRPr="0051234F" w:rsidRDefault="00EE457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Personal branding </w:t>
      </w:r>
    </w:p>
    <w:p w14:paraId="0354616E" w14:textId="40B1C3ED" w:rsidR="00EE4573" w:rsidRPr="0051234F" w:rsidRDefault="00EE457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Time management </w:t>
      </w:r>
    </w:p>
    <w:p w14:paraId="13EC7487" w14:textId="153D2915" w:rsidR="0041717A" w:rsidRPr="0051234F" w:rsidRDefault="0041717A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Wellness apps </w:t>
      </w:r>
    </w:p>
    <w:p w14:paraId="2218D4C2" w14:textId="0E506E93" w:rsidR="0041717A" w:rsidRPr="0051234F" w:rsidRDefault="0041717A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Financial </w:t>
      </w:r>
      <w:r w:rsidR="00634108" w:rsidRPr="0051234F">
        <w:rPr>
          <w:rFonts w:ascii="Calibri" w:hAnsi="Calibri" w:cs="Calibri"/>
          <w:sz w:val="22"/>
          <w:szCs w:val="22"/>
        </w:rPr>
        <w:t>p</w:t>
      </w:r>
      <w:r w:rsidRPr="0051234F">
        <w:rPr>
          <w:rFonts w:ascii="Calibri" w:hAnsi="Calibri" w:cs="Calibri"/>
          <w:sz w:val="22"/>
          <w:szCs w:val="22"/>
        </w:rPr>
        <w:t xml:space="preserve">lanning </w:t>
      </w:r>
    </w:p>
    <w:p w14:paraId="6F4F738E" w14:textId="25C46779" w:rsidR="0041717A" w:rsidRPr="0051234F" w:rsidRDefault="0041717A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Healt</w:t>
      </w:r>
      <w:r w:rsidR="00F03417" w:rsidRPr="0051234F">
        <w:rPr>
          <w:rFonts w:ascii="Calibri" w:hAnsi="Calibri" w:cs="Calibri"/>
          <w:sz w:val="22"/>
          <w:szCs w:val="22"/>
        </w:rPr>
        <w:t>h</w:t>
      </w:r>
      <w:r w:rsidRPr="0051234F">
        <w:rPr>
          <w:rFonts w:ascii="Calibri" w:hAnsi="Calibri" w:cs="Calibri"/>
          <w:sz w:val="22"/>
          <w:szCs w:val="22"/>
        </w:rPr>
        <w:t xml:space="preserve"> monitoring </w:t>
      </w:r>
    </w:p>
    <w:p w14:paraId="375AF9F4" w14:textId="62723ED6" w:rsidR="00F03417" w:rsidRPr="0051234F" w:rsidRDefault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Other</w:t>
      </w:r>
    </w:p>
    <w:p w14:paraId="20DFD930" w14:textId="6419C36B" w:rsidR="00F03417" w:rsidRPr="0051234F" w:rsidRDefault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ot using any AI tool currently</w:t>
      </w:r>
    </w:p>
    <w:p w14:paraId="09642233" w14:textId="77777777" w:rsidR="00DA69F9" w:rsidRPr="0051234F" w:rsidRDefault="00DA69F9">
      <w:pPr>
        <w:rPr>
          <w:rFonts w:ascii="Calibri" w:hAnsi="Calibri" w:cs="Calibri"/>
          <w:sz w:val="22"/>
          <w:szCs w:val="22"/>
        </w:rPr>
      </w:pPr>
    </w:p>
    <w:p w14:paraId="0E7B6DBB" w14:textId="0D8C9CE6" w:rsidR="00F11DB6" w:rsidRPr="0051234F" w:rsidRDefault="00F11DB6" w:rsidP="0006441D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Whic</w:t>
      </w:r>
      <w:r w:rsidR="00356F00" w:rsidRPr="0051234F">
        <w:rPr>
          <w:rFonts w:ascii="Calibri" w:hAnsi="Calibri" w:cs="Calibri"/>
          <w:sz w:val="22"/>
          <w:szCs w:val="22"/>
        </w:rPr>
        <w:t>h</w:t>
      </w:r>
      <w:r w:rsidRPr="0051234F">
        <w:rPr>
          <w:rFonts w:ascii="Calibri" w:hAnsi="Calibri" w:cs="Calibri"/>
          <w:sz w:val="22"/>
          <w:szCs w:val="22"/>
        </w:rPr>
        <w:t xml:space="preserve"> of the following AI tools do you use? (Please check all that apply)</w:t>
      </w:r>
    </w:p>
    <w:p w14:paraId="360A1200" w14:textId="77777777" w:rsidR="00A505CC" w:rsidRDefault="00A505CC">
      <w:pPr>
        <w:rPr>
          <w:rFonts w:ascii="Calibri" w:hAnsi="Calibri" w:cs="Calibri"/>
          <w:sz w:val="22"/>
          <w:szCs w:val="22"/>
        </w:rPr>
      </w:pPr>
    </w:p>
    <w:p w14:paraId="06F91861" w14:textId="1FE1D737" w:rsidR="00307D72" w:rsidRPr="0051234F" w:rsidRDefault="00307D7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AI and Clinical Tools</w:t>
      </w:r>
    </w:p>
    <w:p w14:paraId="2F9C6983" w14:textId="2611766E" w:rsidR="00F11DB6" w:rsidRPr="0051234F" w:rsidRDefault="00F11DB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hatGPT</w:t>
      </w:r>
    </w:p>
    <w:p w14:paraId="5251D76D" w14:textId="7D4B303C" w:rsidR="00307D72" w:rsidRPr="0051234F" w:rsidRDefault="00307D7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Dragon Medical One</w:t>
      </w:r>
    </w:p>
    <w:p w14:paraId="68BB01CC" w14:textId="41565695" w:rsidR="00307D72" w:rsidRPr="0051234F" w:rsidRDefault="00307D7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Azure AI vision</w:t>
      </w:r>
    </w:p>
    <w:p w14:paraId="63107B44" w14:textId="1E680E58" w:rsidR="00375273" w:rsidRPr="0051234F" w:rsidRDefault="00375273">
      <w:pPr>
        <w:rPr>
          <w:rFonts w:ascii="Calibri" w:hAnsi="Calibri" w:cs="Calibri"/>
          <w:sz w:val="22"/>
          <w:szCs w:val="22"/>
        </w:rPr>
      </w:pPr>
      <w:proofErr w:type="spellStart"/>
      <w:r w:rsidRPr="0051234F">
        <w:rPr>
          <w:rFonts w:ascii="Calibri" w:hAnsi="Calibri" w:cs="Calibri"/>
          <w:sz w:val="22"/>
          <w:szCs w:val="22"/>
        </w:rPr>
        <w:t>OpenEvidence</w:t>
      </w:r>
      <w:proofErr w:type="spellEnd"/>
    </w:p>
    <w:p w14:paraId="426BEACF" w14:textId="77777777" w:rsidR="00307D72" w:rsidRPr="0051234F" w:rsidRDefault="00307D72">
      <w:pPr>
        <w:rPr>
          <w:rFonts w:ascii="Calibri" w:hAnsi="Calibri" w:cs="Calibri"/>
          <w:sz w:val="22"/>
          <w:szCs w:val="22"/>
        </w:rPr>
      </w:pPr>
    </w:p>
    <w:p w14:paraId="64F46EFF" w14:textId="66B7613E" w:rsidR="00307D72" w:rsidRPr="0051234F" w:rsidRDefault="00307D7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Evidence-based Clinical Decision Tools</w:t>
      </w:r>
    </w:p>
    <w:p w14:paraId="3EE7745B" w14:textId="77777777" w:rsidR="00B459F1" w:rsidRPr="0051234F" w:rsidRDefault="00B459F1">
      <w:pPr>
        <w:rPr>
          <w:rFonts w:ascii="Calibri" w:hAnsi="Calibri" w:cs="Calibri"/>
          <w:sz w:val="22"/>
          <w:szCs w:val="22"/>
        </w:rPr>
      </w:pPr>
      <w:proofErr w:type="spellStart"/>
      <w:r w:rsidRPr="0051234F">
        <w:rPr>
          <w:rFonts w:ascii="Calibri" w:hAnsi="Calibri" w:cs="Calibri"/>
          <w:sz w:val="22"/>
          <w:szCs w:val="22"/>
        </w:rPr>
        <w:t>UpTodate</w:t>
      </w:r>
      <w:proofErr w:type="spellEnd"/>
      <w:r w:rsidRPr="0051234F">
        <w:rPr>
          <w:rFonts w:ascii="Calibri" w:hAnsi="Calibri" w:cs="Calibri"/>
          <w:sz w:val="22"/>
          <w:szCs w:val="22"/>
        </w:rPr>
        <w:t xml:space="preserve"> </w:t>
      </w:r>
    </w:p>
    <w:p w14:paraId="7E403D68" w14:textId="506791B0" w:rsidR="00B459F1" w:rsidRPr="0051234F" w:rsidRDefault="00B459F1">
      <w:pPr>
        <w:rPr>
          <w:rFonts w:ascii="Calibri" w:hAnsi="Calibri" w:cs="Calibri"/>
          <w:sz w:val="22"/>
          <w:szCs w:val="22"/>
        </w:rPr>
      </w:pPr>
      <w:proofErr w:type="spellStart"/>
      <w:r w:rsidRPr="0051234F">
        <w:rPr>
          <w:rFonts w:ascii="Calibri" w:hAnsi="Calibri" w:cs="Calibri"/>
          <w:sz w:val="22"/>
          <w:szCs w:val="22"/>
        </w:rPr>
        <w:t>Dynamed</w:t>
      </w:r>
      <w:proofErr w:type="spellEnd"/>
    </w:p>
    <w:p w14:paraId="23E21547" w14:textId="01B30ED7" w:rsidR="00307D72" w:rsidRDefault="00307D7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VisualDx</w:t>
      </w:r>
    </w:p>
    <w:p w14:paraId="56C89EFB" w14:textId="77777777" w:rsidR="001F6938" w:rsidRPr="0051234F" w:rsidRDefault="001F6938">
      <w:pPr>
        <w:rPr>
          <w:rFonts w:ascii="Calibri" w:hAnsi="Calibri" w:cs="Calibri"/>
          <w:sz w:val="22"/>
          <w:szCs w:val="22"/>
        </w:rPr>
      </w:pPr>
    </w:p>
    <w:p w14:paraId="501715FE" w14:textId="5FBC52FD" w:rsidR="0006441D" w:rsidRPr="0051234F" w:rsidRDefault="0006441D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Others</w:t>
      </w:r>
    </w:p>
    <w:p w14:paraId="3E5A0473" w14:textId="5266BD58" w:rsidR="00462A69" w:rsidRPr="0051234F" w:rsidRDefault="00462A69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A</w:t>
      </w:r>
    </w:p>
    <w:p w14:paraId="126F33F6" w14:textId="77777777" w:rsidR="00CF3117" w:rsidRPr="0051234F" w:rsidRDefault="00CF3117">
      <w:pPr>
        <w:rPr>
          <w:rFonts w:ascii="Calibri" w:hAnsi="Calibri" w:cs="Calibri"/>
          <w:sz w:val="22"/>
          <w:szCs w:val="22"/>
        </w:rPr>
      </w:pPr>
    </w:p>
    <w:p w14:paraId="65C3872C" w14:textId="7F826805" w:rsidR="00B35B35" w:rsidRPr="0051234F" w:rsidRDefault="00B35B35" w:rsidP="00B35B35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Style w:val="Strong"/>
          <w:rFonts w:ascii="Calibri" w:hAnsi="Calibri" w:cs="Calibri"/>
          <w:b w:val="0"/>
          <w:bCs w:val="0"/>
          <w:color w:val="000000"/>
          <w:sz w:val="22"/>
          <w:szCs w:val="22"/>
        </w:rPr>
        <w:t>In your opinion, which tasks could AI tools be most helpful for in supporting your educational activities in medical school?</w:t>
      </w:r>
      <w:r w:rsidRPr="0051234F">
        <w:rPr>
          <w:rFonts w:ascii="Calibri" w:hAnsi="Calibri" w:cs="Calibri"/>
          <w:b/>
          <w:bCs/>
          <w:color w:val="000000"/>
          <w:sz w:val="22"/>
          <w:szCs w:val="22"/>
        </w:rPr>
        <w:br/>
      </w:r>
      <w:r w:rsidRPr="0051234F">
        <w:rPr>
          <w:rFonts w:ascii="Calibri" w:hAnsi="Calibri" w:cs="Calibri"/>
          <w:color w:val="000000"/>
          <w:sz w:val="22"/>
          <w:szCs w:val="22"/>
        </w:rPr>
        <w:t>[Box for open comments]</w:t>
      </w:r>
    </w:p>
    <w:p w14:paraId="714ADAE4" w14:textId="77777777" w:rsidR="001F6938" w:rsidRPr="0051234F" w:rsidRDefault="001F6938">
      <w:pPr>
        <w:rPr>
          <w:rFonts w:ascii="Calibri" w:hAnsi="Calibri" w:cs="Calibri"/>
          <w:sz w:val="22"/>
          <w:szCs w:val="22"/>
        </w:rPr>
      </w:pPr>
    </w:p>
    <w:p w14:paraId="6AC4C039" w14:textId="754BA020" w:rsidR="00335B02" w:rsidRPr="0051234F" w:rsidRDefault="00335B02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>AI Barriers</w:t>
      </w:r>
    </w:p>
    <w:p w14:paraId="0B4DC2E1" w14:textId="6CA8B0EB" w:rsidR="00DA69F9" w:rsidRPr="0051234F" w:rsidRDefault="00DA69F9" w:rsidP="00D93EA1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Wh</w:t>
      </w:r>
      <w:r w:rsidR="00356F00" w:rsidRPr="0051234F">
        <w:rPr>
          <w:rFonts w:ascii="Calibri" w:hAnsi="Calibri" w:cs="Calibri"/>
          <w:sz w:val="22"/>
          <w:szCs w:val="22"/>
        </w:rPr>
        <w:t xml:space="preserve">at </w:t>
      </w:r>
      <w:r w:rsidRPr="0051234F">
        <w:rPr>
          <w:rFonts w:ascii="Calibri" w:hAnsi="Calibri" w:cs="Calibri"/>
          <w:sz w:val="22"/>
          <w:szCs w:val="22"/>
        </w:rPr>
        <w:t xml:space="preserve">barriers </w:t>
      </w:r>
      <w:r w:rsidR="00356F00" w:rsidRPr="0051234F">
        <w:rPr>
          <w:rFonts w:ascii="Calibri" w:hAnsi="Calibri" w:cs="Calibri"/>
          <w:sz w:val="22"/>
          <w:szCs w:val="22"/>
        </w:rPr>
        <w:t xml:space="preserve">prevent </w:t>
      </w:r>
      <w:r w:rsidRPr="0051234F">
        <w:rPr>
          <w:rFonts w:ascii="Calibri" w:hAnsi="Calibri" w:cs="Calibri"/>
          <w:sz w:val="22"/>
          <w:szCs w:val="22"/>
        </w:rPr>
        <w:t>you</w:t>
      </w:r>
      <w:r w:rsidR="00356F00" w:rsidRPr="0051234F">
        <w:rPr>
          <w:rFonts w:ascii="Calibri" w:hAnsi="Calibri" w:cs="Calibri"/>
          <w:sz w:val="22"/>
          <w:szCs w:val="22"/>
        </w:rPr>
        <w:t xml:space="preserve"> from</w:t>
      </w:r>
      <w:r w:rsidRPr="0051234F">
        <w:rPr>
          <w:rFonts w:ascii="Calibri" w:hAnsi="Calibri" w:cs="Calibri"/>
          <w:sz w:val="22"/>
          <w:szCs w:val="22"/>
        </w:rPr>
        <w:t xml:space="preserve"> adoptin</w:t>
      </w:r>
      <w:r w:rsidR="00356F00" w:rsidRPr="0051234F">
        <w:rPr>
          <w:rFonts w:ascii="Calibri" w:hAnsi="Calibri" w:cs="Calibri"/>
          <w:sz w:val="22"/>
          <w:szCs w:val="22"/>
        </w:rPr>
        <w:t>g</w:t>
      </w:r>
      <w:r w:rsidRPr="0051234F">
        <w:rPr>
          <w:rFonts w:ascii="Calibri" w:hAnsi="Calibri" w:cs="Calibri"/>
          <w:sz w:val="22"/>
          <w:szCs w:val="22"/>
        </w:rPr>
        <w:t xml:space="preserve"> AI</w:t>
      </w:r>
      <w:r w:rsidR="008F1FF3" w:rsidRPr="0051234F">
        <w:rPr>
          <w:rFonts w:ascii="Calibri" w:hAnsi="Calibri" w:cs="Calibri"/>
          <w:sz w:val="22"/>
          <w:szCs w:val="22"/>
        </w:rPr>
        <w:t xml:space="preserve"> tools</w:t>
      </w:r>
      <w:r w:rsidRPr="0051234F">
        <w:rPr>
          <w:rFonts w:ascii="Calibri" w:hAnsi="Calibri" w:cs="Calibri"/>
          <w:sz w:val="22"/>
          <w:szCs w:val="22"/>
        </w:rPr>
        <w:t>? (Please check all that apply)</w:t>
      </w:r>
    </w:p>
    <w:p w14:paraId="19162C4F" w14:textId="33823DDA" w:rsidR="00DA69F9" w:rsidRPr="0051234F" w:rsidRDefault="00DA69F9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ost</w:t>
      </w:r>
    </w:p>
    <w:p w14:paraId="5472E58A" w14:textId="61B0518A" w:rsidR="00DA69F9" w:rsidRPr="0051234F" w:rsidRDefault="00DA69F9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Limited time to experiment</w:t>
      </w:r>
    </w:p>
    <w:p w14:paraId="31486675" w14:textId="77777777" w:rsidR="00335B02" w:rsidRPr="0051234F" w:rsidRDefault="00DA69F9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Unclear evidence of AI tools impact on performance</w:t>
      </w:r>
    </w:p>
    <w:p w14:paraId="43233CE4" w14:textId="62568E51" w:rsidR="005D56B1" w:rsidRPr="0051234F" w:rsidRDefault="005D56B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Lack of knowledge </w:t>
      </w:r>
      <w:r w:rsidR="00A95234" w:rsidRPr="0051234F">
        <w:rPr>
          <w:rFonts w:ascii="Calibri" w:hAnsi="Calibri" w:cs="Calibri"/>
          <w:sz w:val="22"/>
          <w:szCs w:val="22"/>
        </w:rPr>
        <w:t>on</w:t>
      </w:r>
      <w:r w:rsidRPr="0051234F">
        <w:rPr>
          <w:rFonts w:ascii="Calibri" w:hAnsi="Calibri" w:cs="Calibri"/>
          <w:sz w:val="22"/>
          <w:szCs w:val="22"/>
        </w:rPr>
        <w:t xml:space="preserve"> how to use these tools</w:t>
      </w:r>
    </w:p>
    <w:p w14:paraId="57128704" w14:textId="352693AF" w:rsidR="00335B02" w:rsidRPr="0051234F" w:rsidRDefault="00335B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Other</w:t>
      </w:r>
    </w:p>
    <w:p w14:paraId="2464AF0C" w14:textId="77777777" w:rsidR="00335B02" w:rsidRPr="0051234F" w:rsidRDefault="00335B02">
      <w:pPr>
        <w:rPr>
          <w:rFonts w:ascii="Calibri" w:hAnsi="Calibri" w:cs="Calibri"/>
          <w:sz w:val="22"/>
          <w:szCs w:val="22"/>
        </w:rPr>
      </w:pPr>
    </w:p>
    <w:p w14:paraId="61D14B96" w14:textId="1A02DF72" w:rsidR="00EC473B" w:rsidRPr="0051234F" w:rsidRDefault="00EC473B" w:rsidP="00EC473B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How can TUSM better support your use of AI tools?</w:t>
      </w: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(Please select all that apply)</w:t>
      </w:r>
    </w:p>
    <w:p w14:paraId="354D9548" w14:textId="77777777" w:rsidR="00EC473B" w:rsidRPr="0051234F" w:rsidRDefault="00EC473B" w:rsidP="00EC473B">
      <w:pPr>
        <w:numPr>
          <w:ilvl w:val="0"/>
          <w:numId w:val="6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Classes, courses, or seminars on AI's capabilities, uses, and limitations in medicine</w:t>
      </w:r>
    </w:p>
    <w:p w14:paraId="7C64B22F" w14:textId="77777777" w:rsidR="00EC473B" w:rsidRPr="0051234F" w:rsidRDefault="00EC473B" w:rsidP="00EC473B">
      <w:pPr>
        <w:numPr>
          <w:ilvl w:val="0"/>
          <w:numId w:val="6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Sessions on using AI-driven tools for diagnostics</w:t>
      </w:r>
    </w:p>
    <w:p w14:paraId="3E14BCC5" w14:textId="77777777" w:rsidR="00EC473B" w:rsidRPr="0051234F" w:rsidRDefault="00EC473B" w:rsidP="00EC473B">
      <w:pPr>
        <w:numPr>
          <w:ilvl w:val="0"/>
          <w:numId w:val="6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Hands-on workshops</w:t>
      </w:r>
    </w:p>
    <w:p w14:paraId="3C9AA99C" w14:textId="77777777" w:rsidR="00EC473B" w:rsidRPr="0051234F" w:rsidRDefault="00EC473B" w:rsidP="00EC473B">
      <w:pPr>
        <w:numPr>
          <w:ilvl w:val="0"/>
          <w:numId w:val="6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lastRenderedPageBreak/>
        <w:t>AI tutors</w:t>
      </w:r>
    </w:p>
    <w:p w14:paraId="1469898F" w14:textId="77777777" w:rsidR="00EC473B" w:rsidRPr="0051234F" w:rsidRDefault="00EC473B" w:rsidP="00EC473B">
      <w:pPr>
        <w:numPr>
          <w:ilvl w:val="0"/>
          <w:numId w:val="6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Discussion forums on the ethics of AI</w:t>
      </w:r>
    </w:p>
    <w:p w14:paraId="2FCEFC28" w14:textId="77777777" w:rsidR="00EC473B" w:rsidRPr="0051234F" w:rsidRDefault="00EC473B" w:rsidP="00EC473B">
      <w:pPr>
        <w:numPr>
          <w:ilvl w:val="0"/>
          <w:numId w:val="6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I-driven simulation platforms for interacting with virtual patients</w:t>
      </w:r>
    </w:p>
    <w:p w14:paraId="425CF47B" w14:textId="24C023AA" w:rsidR="00EC473B" w:rsidRPr="0051234F" w:rsidRDefault="00EC473B" w:rsidP="00EC473B">
      <w:pPr>
        <w:numPr>
          <w:ilvl w:val="0"/>
          <w:numId w:val="6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Other: </w:t>
      </w:r>
    </w:p>
    <w:p w14:paraId="055411D7" w14:textId="77777777" w:rsidR="00761954" w:rsidRPr="0051234F" w:rsidRDefault="00761954">
      <w:pPr>
        <w:rPr>
          <w:rFonts w:ascii="Calibri" w:hAnsi="Calibri" w:cs="Calibri"/>
          <w:sz w:val="22"/>
          <w:szCs w:val="22"/>
        </w:rPr>
      </w:pPr>
    </w:p>
    <w:p w14:paraId="3EF224D1" w14:textId="77777777" w:rsidR="00F03417" w:rsidRPr="0051234F" w:rsidRDefault="00F03417" w:rsidP="00F03417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>Demographic Information</w:t>
      </w:r>
    </w:p>
    <w:p w14:paraId="6A7B4409" w14:textId="3E7F7FBB" w:rsidR="00F03417" w:rsidRPr="0051234F" w:rsidRDefault="00067B72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What is your current</w:t>
      </w:r>
      <w:r w:rsidR="00F03417" w:rsidRPr="0051234F">
        <w:rPr>
          <w:rFonts w:ascii="Calibri" w:hAnsi="Calibri" w:cs="Calibri"/>
          <w:sz w:val="22"/>
          <w:szCs w:val="22"/>
        </w:rPr>
        <w:t xml:space="preserve"> TUSM class year</w:t>
      </w:r>
      <w:r w:rsidRPr="0051234F">
        <w:rPr>
          <w:rFonts w:ascii="Calibri" w:hAnsi="Calibri" w:cs="Calibri"/>
          <w:sz w:val="22"/>
          <w:szCs w:val="22"/>
        </w:rPr>
        <w:t>?</w:t>
      </w:r>
    </w:p>
    <w:p w14:paraId="15EDEC82" w14:textId="52E0C276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2</w:t>
      </w:r>
      <w:r w:rsidR="00786B11" w:rsidRPr="0051234F">
        <w:rPr>
          <w:rFonts w:ascii="Calibri" w:hAnsi="Calibri" w:cs="Calibri"/>
          <w:sz w:val="22"/>
          <w:szCs w:val="22"/>
        </w:rPr>
        <w:t>5</w:t>
      </w:r>
    </w:p>
    <w:p w14:paraId="6396E588" w14:textId="3C02385C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2</w:t>
      </w:r>
      <w:r w:rsidR="00786B11" w:rsidRPr="0051234F">
        <w:rPr>
          <w:rFonts w:ascii="Calibri" w:hAnsi="Calibri" w:cs="Calibri"/>
          <w:sz w:val="22"/>
          <w:szCs w:val="22"/>
        </w:rPr>
        <w:t>6</w:t>
      </w:r>
    </w:p>
    <w:p w14:paraId="2EF075FD" w14:textId="6F7F5CDB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2</w:t>
      </w:r>
      <w:r w:rsidR="00786B11" w:rsidRPr="0051234F">
        <w:rPr>
          <w:rFonts w:ascii="Calibri" w:hAnsi="Calibri" w:cs="Calibri"/>
          <w:sz w:val="22"/>
          <w:szCs w:val="22"/>
        </w:rPr>
        <w:t>7</w:t>
      </w:r>
    </w:p>
    <w:p w14:paraId="59EB2DBF" w14:textId="7CAC4000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2</w:t>
      </w:r>
      <w:r w:rsidR="00786B11" w:rsidRPr="0051234F">
        <w:rPr>
          <w:rFonts w:ascii="Calibri" w:hAnsi="Calibri" w:cs="Calibri"/>
          <w:sz w:val="22"/>
          <w:szCs w:val="22"/>
        </w:rPr>
        <w:t>8</w:t>
      </w:r>
    </w:p>
    <w:p w14:paraId="2E46D320" w14:textId="77777777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Other: </w:t>
      </w:r>
    </w:p>
    <w:p w14:paraId="6E1E4B30" w14:textId="77777777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</w:p>
    <w:p w14:paraId="14E96F99" w14:textId="77777777" w:rsidR="00335B02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Please feel free to share any additional thoughts or insights you may have. </w:t>
      </w:r>
    </w:p>
    <w:p w14:paraId="11D2A435" w14:textId="7F6B084A" w:rsidR="00335B02" w:rsidRPr="0051234F" w:rsidRDefault="00335B02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Box for open comments</w:t>
      </w:r>
    </w:p>
    <w:p w14:paraId="57D08AB3" w14:textId="77777777" w:rsidR="00335B02" w:rsidRPr="0051234F" w:rsidRDefault="00335B02" w:rsidP="00F03417">
      <w:pPr>
        <w:rPr>
          <w:rFonts w:ascii="Calibri" w:hAnsi="Calibri" w:cs="Calibri"/>
          <w:sz w:val="22"/>
          <w:szCs w:val="22"/>
        </w:rPr>
      </w:pPr>
    </w:p>
    <w:p w14:paraId="1B37651A" w14:textId="7665EBC9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Thank you for your response!</w:t>
      </w:r>
    </w:p>
    <w:p w14:paraId="0A883E5A" w14:textId="77777777" w:rsidR="00F03417" w:rsidRPr="0051234F" w:rsidRDefault="00F03417" w:rsidP="00F03417">
      <w:pPr>
        <w:rPr>
          <w:rFonts w:ascii="Calibri" w:hAnsi="Calibri" w:cs="Calibri"/>
          <w:sz w:val="22"/>
          <w:szCs w:val="22"/>
        </w:rPr>
      </w:pPr>
    </w:p>
    <w:p w14:paraId="04EDA5EC" w14:textId="1318B0B5" w:rsidR="00D93EA1" w:rsidRPr="0051234F" w:rsidRDefault="00D93EA1" w:rsidP="00D93EA1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>Faculty Version</w:t>
      </w:r>
    </w:p>
    <w:p w14:paraId="2C030762" w14:textId="77777777" w:rsidR="00D93EA1" w:rsidRPr="0051234F" w:rsidRDefault="00D93EA1" w:rsidP="00D93EA1">
      <w:pPr>
        <w:rPr>
          <w:rFonts w:ascii="Calibri" w:hAnsi="Calibri" w:cs="Calibri"/>
          <w:b/>
          <w:bCs/>
          <w:sz w:val="22"/>
          <w:szCs w:val="22"/>
        </w:rPr>
      </w:pPr>
    </w:p>
    <w:p w14:paraId="0B3EFA5E" w14:textId="77777777" w:rsidR="00D93EA1" w:rsidRPr="0051234F" w:rsidRDefault="00D93EA1" w:rsidP="00D93EA1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 xml:space="preserve">AI Awareness and Usage </w:t>
      </w:r>
    </w:p>
    <w:p w14:paraId="0A17B1BB" w14:textId="5B1FDC03" w:rsidR="00D93EA1" w:rsidRPr="0051234F" w:rsidRDefault="00D93EA1" w:rsidP="00D93EA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How would you rate your understanding of AI capabilities</w:t>
      </w:r>
      <w:r w:rsidR="00AD09FA" w:rsidRPr="0051234F">
        <w:rPr>
          <w:rFonts w:ascii="Calibri" w:hAnsi="Calibri" w:cs="Calibri"/>
          <w:sz w:val="22"/>
          <w:szCs w:val="22"/>
        </w:rPr>
        <w:t xml:space="preserve"> (e.g., machine learning, </w:t>
      </w:r>
      <w:r w:rsidR="004F0A87" w:rsidRPr="0051234F">
        <w:rPr>
          <w:rFonts w:ascii="Calibri" w:hAnsi="Calibri" w:cs="Calibri"/>
          <w:sz w:val="22"/>
          <w:szCs w:val="22"/>
        </w:rPr>
        <w:t xml:space="preserve">natural language processing, </w:t>
      </w:r>
      <w:r w:rsidR="00AD09FA" w:rsidRPr="0051234F">
        <w:rPr>
          <w:rFonts w:ascii="Calibri" w:hAnsi="Calibri" w:cs="Calibri"/>
          <w:sz w:val="22"/>
          <w:szCs w:val="22"/>
        </w:rPr>
        <w:t xml:space="preserve">computer </w:t>
      </w:r>
      <w:r w:rsidR="004F0A87" w:rsidRPr="0051234F">
        <w:rPr>
          <w:rFonts w:ascii="Calibri" w:hAnsi="Calibri" w:cs="Calibri"/>
          <w:sz w:val="22"/>
          <w:szCs w:val="22"/>
        </w:rPr>
        <w:t>vision</w:t>
      </w:r>
      <w:r w:rsidR="00AD09FA" w:rsidRPr="0051234F">
        <w:rPr>
          <w:rFonts w:ascii="Calibri" w:hAnsi="Calibri" w:cs="Calibri"/>
          <w:sz w:val="22"/>
          <w:szCs w:val="22"/>
        </w:rPr>
        <w:t>)</w:t>
      </w:r>
      <w:r w:rsidRPr="0051234F">
        <w:rPr>
          <w:rFonts w:ascii="Calibri" w:hAnsi="Calibri" w:cs="Calibri"/>
          <w:sz w:val="22"/>
          <w:szCs w:val="22"/>
        </w:rPr>
        <w:t>?</w:t>
      </w:r>
    </w:p>
    <w:p w14:paraId="4A0A14A5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ovice</w:t>
      </w:r>
    </w:p>
    <w:p w14:paraId="7FC6E33E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Advanced beginner</w:t>
      </w:r>
    </w:p>
    <w:p w14:paraId="0C08B18B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ompetent</w:t>
      </w:r>
    </w:p>
    <w:p w14:paraId="448FEA40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Proficient</w:t>
      </w:r>
    </w:p>
    <w:p w14:paraId="601A8166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Expert</w:t>
      </w:r>
    </w:p>
    <w:p w14:paraId="73E31253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</w:p>
    <w:p w14:paraId="6942E60C" w14:textId="2C625FD2" w:rsidR="00D93EA1" w:rsidRPr="0051234F" w:rsidRDefault="00D93EA1" w:rsidP="00D93EA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How aware</w:t>
      </w:r>
      <w:r w:rsidR="00AD09FA" w:rsidRPr="0051234F">
        <w:rPr>
          <w:rFonts w:ascii="Calibri" w:hAnsi="Calibri" w:cs="Calibri"/>
          <w:sz w:val="22"/>
          <w:szCs w:val="22"/>
        </w:rPr>
        <w:t xml:space="preserve"> are you</w:t>
      </w:r>
      <w:r w:rsidRPr="0051234F">
        <w:rPr>
          <w:rFonts w:ascii="Calibri" w:hAnsi="Calibri" w:cs="Calibri"/>
          <w:sz w:val="22"/>
          <w:szCs w:val="22"/>
        </w:rPr>
        <w:t xml:space="preserve"> of the ethical implications of using AI,</w:t>
      </w:r>
      <w:r w:rsidR="00AD09FA" w:rsidRPr="0051234F">
        <w:rPr>
          <w:rFonts w:ascii="Calibri" w:hAnsi="Calibri" w:cs="Calibri"/>
          <w:sz w:val="22"/>
          <w:szCs w:val="22"/>
        </w:rPr>
        <w:t xml:space="preserve"> such as</w:t>
      </w:r>
      <w:r w:rsidRPr="0051234F">
        <w:rPr>
          <w:rFonts w:ascii="Calibri" w:hAnsi="Calibri" w:cs="Calibri"/>
          <w:sz w:val="22"/>
          <w:szCs w:val="22"/>
        </w:rPr>
        <w:t xml:space="preserve"> fairness, transparency, accountability, and the risk of over-reliance on AI?</w:t>
      </w:r>
    </w:p>
    <w:p w14:paraId="468049C7" w14:textId="04758FBE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ot a</w:t>
      </w:r>
      <w:r w:rsidR="008E5617" w:rsidRPr="0051234F">
        <w:rPr>
          <w:rFonts w:ascii="Calibri" w:hAnsi="Calibri" w:cs="Calibri"/>
          <w:sz w:val="22"/>
          <w:szCs w:val="22"/>
        </w:rPr>
        <w:t>t</w:t>
      </w:r>
      <w:r w:rsidRPr="0051234F">
        <w:rPr>
          <w:rFonts w:ascii="Calibri" w:hAnsi="Calibri" w:cs="Calibri"/>
          <w:sz w:val="22"/>
          <w:szCs w:val="22"/>
        </w:rPr>
        <w:t xml:space="preserve"> all aware</w:t>
      </w:r>
    </w:p>
    <w:p w14:paraId="429B34F4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Slightly aware</w:t>
      </w:r>
    </w:p>
    <w:p w14:paraId="574B506D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Somewhat aware</w:t>
      </w:r>
    </w:p>
    <w:p w14:paraId="7F5952FD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oderately aware</w:t>
      </w:r>
    </w:p>
    <w:p w14:paraId="20D1BB9C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Extremely aware</w:t>
      </w:r>
    </w:p>
    <w:p w14:paraId="2917015A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</w:p>
    <w:p w14:paraId="729B9D94" w14:textId="6523E35D" w:rsidR="00D93EA1" w:rsidRPr="0051234F" w:rsidRDefault="00886C2E" w:rsidP="00D93EA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How frequently do you use </w:t>
      </w:r>
      <w:r w:rsidR="00D93EA1" w:rsidRPr="0051234F">
        <w:rPr>
          <w:rFonts w:ascii="Calibri" w:hAnsi="Calibri" w:cs="Calibri"/>
          <w:sz w:val="22"/>
          <w:szCs w:val="22"/>
        </w:rPr>
        <w:t>AI tools</w:t>
      </w:r>
      <w:r w:rsidR="00375273" w:rsidRPr="0051234F">
        <w:rPr>
          <w:rFonts w:ascii="Calibri" w:hAnsi="Calibri" w:cs="Calibri"/>
          <w:sz w:val="22"/>
          <w:szCs w:val="22"/>
        </w:rPr>
        <w:t xml:space="preserve"> to assist with your professional tasks</w:t>
      </w:r>
      <w:r w:rsidR="00D93EA1" w:rsidRPr="0051234F">
        <w:rPr>
          <w:rFonts w:ascii="Calibri" w:hAnsi="Calibri" w:cs="Calibri"/>
          <w:sz w:val="22"/>
          <w:szCs w:val="22"/>
        </w:rPr>
        <w:t>?</w:t>
      </w:r>
    </w:p>
    <w:p w14:paraId="5A40110F" w14:textId="2CD65B26" w:rsidR="00375273" w:rsidRPr="0051234F" w:rsidRDefault="00375273" w:rsidP="00375273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Never (e.g., you have not used these tools at all).</w:t>
      </w:r>
    </w:p>
    <w:p w14:paraId="66DB5532" w14:textId="77777777" w:rsidR="00375273" w:rsidRPr="0051234F" w:rsidRDefault="00375273" w:rsidP="00375273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lmost never (e.g., you have used them once every few months over the past year).</w:t>
      </w:r>
    </w:p>
    <w:p w14:paraId="07605CD3" w14:textId="77777777" w:rsidR="00375273" w:rsidRPr="0051234F" w:rsidRDefault="00375273" w:rsidP="00375273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Occasionally (e.g., you have used them once every few weeks over the past year).</w:t>
      </w:r>
    </w:p>
    <w:p w14:paraId="16D5AF38" w14:textId="77777777" w:rsidR="00375273" w:rsidRPr="0051234F" w:rsidRDefault="00375273" w:rsidP="00375273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lmost always (e.g., you have used them multiple times a week).</w:t>
      </w:r>
    </w:p>
    <w:p w14:paraId="1EAFC366" w14:textId="77777777" w:rsidR="00375273" w:rsidRPr="0051234F" w:rsidRDefault="00375273" w:rsidP="00375273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lways (e.g., you have been using them daily or every time the situation arises).</w:t>
      </w:r>
    </w:p>
    <w:p w14:paraId="78F4CABC" w14:textId="77777777" w:rsidR="00D93EA1" w:rsidRPr="0051234F" w:rsidRDefault="00D93EA1" w:rsidP="00D93EA1">
      <w:pPr>
        <w:rPr>
          <w:rFonts w:ascii="Calibri" w:hAnsi="Calibri" w:cs="Calibri"/>
          <w:sz w:val="22"/>
          <w:szCs w:val="22"/>
        </w:rPr>
      </w:pPr>
    </w:p>
    <w:p w14:paraId="62128714" w14:textId="16B21396" w:rsidR="00D93EA1" w:rsidRPr="0051234F" w:rsidRDefault="00886C2E" w:rsidP="00D93EA1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For which </w:t>
      </w:r>
      <w:r w:rsidR="00D93EA1" w:rsidRPr="0051234F">
        <w:rPr>
          <w:rFonts w:ascii="Calibri" w:hAnsi="Calibri" w:cs="Calibri"/>
          <w:sz w:val="22"/>
          <w:szCs w:val="22"/>
        </w:rPr>
        <w:t xml:space="preserve">of the following </w:t>
      </w:r>
      <w:r w:rsidRPr="0051234F">
        <w:rPr>
          <w:rFonts w:ascii="Calibri" w:hAnsi="Calibri" w:cs="Calibri"/>
          <w:sz w:val="22"/>
          <w:szCs w:val="22"/>
        </w:rPr>
        <w:t xml:space="preserve">purposes do </w:t>
      </w:r>
      <w:r w:rsidR="00D93EA1" w:rsidRPr="0051234F">
        <w:rPr>
          <w:rFonts w:ascii="Calibri" w:hAnsi="Calibri" w:cs="Calibri"/>
          <w:sz w:val="22"/>
          <w:szCs w:val="22"/>
        </w:rPr>
        <w:t>you use AI tools? (Please check all that apply)</w:t>
      </w:r>
    </w:p>
    <w:p w14:paraId="72020A06" w14:textId="3373316A" w:rsidR="009F4CEF" w:rsidRPr="0051234F" w:rsidRDefault="008F1FF3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urriculum development</w:t>
      </w:r>
      <w:r w:rsidR="00577EC6" w:rsidRPr="0051234F">
        <w:rPr>
          <w:rFonts w:ascii="Calibri" w:hAnsi="Calibri" w:cs="Calibri"/>
          <w:sz w:val="22"/>
          <w:szCs w:val="22"/>
        </w:rPr>
        <w:t xml:space="preserve"> and content creation</w:t>
      </w:r>
      <w:r w:rsidR="009F4CEF" w:rsidRPr="0051234F">
        <w:rPr>
          <w:rFonts w:ascii="Calibri" w:hAnsi="Calibri" w:cs="Calibri"/>
          <w:sz w:val="22"/>
          <w:szCs w:val="22"/>
        </w:rPr>
        <w:t xml:space="preserve"> (</w:t>
      </w:r>
      <w:proofErr w:type="spellStart"/>
      <w:r w:rsidR="009F4CEF" w:rsidRPr="0051234F">
        <w:rPr>
          <w:rFonts w:ascii="Calibri" w:hAnsi="Calibri" w:cs="Calibri"/>
          <w:sz w:val="22"/>
          <w:szCs w:val="22"/>
        </w:rPr>
        <w:t>eg.</w:t>
      </w:r>
      <w:proofErr w:type="spellEnd"/>
      <w:r w:rsidR="009F4CEF" w:rsidRPr="0051234F">
        <w:rPr>
          <w:rFonts w:ascii="Calibri" w:hAnsi="Calibri" w:cs="Calibri"/>
          <w:sz w:val="22"/>
          <w:szCs w:val="22"/>
        </w:rPr>
        <w:t xml:space="preserve"> lecture</w:t>
      </w:r>
      <w:r w:rsidR="00577EC6" w:rsidRPr="0051234F">
        <w:rPr>
          <w:rFonts w:ascii="Calibri" w:hAnsi="Calibri" w:cs="Calibri"/>
          <w:sz w:val="22"/>
          <w:szCs w:val="22"/>
        </w:rPr>
        <w:t xml:space="preserve"> slides</w:t>
      </w:r>
      <w:r w:rsidR="009F4CEF" w:rsidRPr="0051234F">
        <w:rPr>
          <w:rFonts w:ascii="Calibri" w:hAnsi="Calibri" w:cs="Calibri"/>
          <w:sz w:val="22"/>
          <w:szCs w:val="22"/>
        </w:rPr>
        <w:t xml:space="preserve">, cases, </w:t>
      </w:r>
      <w:r w:rsidRPr="0051234F">
        <w:rPr>
          <w:rFonts w:ascii="Calibri" w:hAnsi="Calibri" w:cs="Calibri"/>
          <w:sz w:val="22"/>
          <w:szCs w:val="22"/>
        </w:rPr>
        <w:t>podcast</w:t>
      </w:r>
      <w:r w:rsidR="009F4CEF" w:rsidRPr="0051234F">
        <w:rPr>
          <w:rFonts w:ascii="Calibri" w:hAnsi="Calibri" w:cs="Calibri"/>
          <w:sz w:val="22"/>
          <w:szCs w:val="22"/>
        </w:rPr>
        <w:t>s, handouts, syllabu</w:t>
      </w:r>
      <w:r w:rsidR="00577EC6" w:rsidRPr="0051234F">
        <w:rPr>
          <w:rFonts w:ascii="Calibri" w:hAnsi="Calibri" w:cs="Calibri"/>
          <w:sz w:val="22"/>
          <w:szCs w:val="22"/>
        </w:rPr>
        <w:t>s, quizzes)</w:t>
      </w:r>
    </w:p>
    <w:p w14:paraId="5ED5D0FB" w14:textId="1DFEC4E8" w:rsidR="008F1FF3" w:rsidRPr="0051234F" w:rsidRDefault="008F1FF3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lastRenderedPageBreak/>
        <w:t>Clinical</w:t>
      </w:r>
      <w:r w:rsidR="009F4CEF" w:rsidRPr="0051234F">
        <w:rPr>
          <w:rFonts w:ascii="Calibri" w:hAnsi="Calibri" w:cs="Calibri"/>
          <w:sz w:val="22"/>
          <w:szCs w:val="22"/>
        </w:rPr>
        <w:t>/</w:t>
      </w:r>
      <w:r w:rsidRPr="0051234F">
        <w:rPr>
          <w:rFonts w:ascii="Calibri" w:hAnsi="Calibri" w:cs="Calibri"/>
          <w:sz w:val="22"/>
          <w:szCs w:val="22"/>
        </w:rPr>
        <w:t>classroom teaching </w:t>
      </w:r>
      <w:r w:rsidR="00577EC6" w:rsidRPr="0051234F">
        <w:rPr>
          <w:rFonts w:ascii="Calibri" w:hAnsi="Calibri" w:cs="Calibri"/>
          <w:sz w:val="22"/>
          <w:szCs w:val="22"/>
        </w:rPr>
        <w:t>activities</w:t>
      </w:r>
    </w:p>
    <w:p w14:paraId="7D2C43F0" w14:textId="3F2D6A90" w:rsidR="008F1FF3" w:rsidRPr="0051234F" w:rsidRDefault="00577EC6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F</w:t>
      </w:r>
      <w:r w:rsidR="008F1FF3" w:rsidRPr="0051234F">
        <w:rPr>
          <w:rFonts w:ascii="Calibri" w:hAnsi="Calibri" w:cs="Calibri"/>
          <w:sz w:val="22"/>
          <w:szCs w:val="22"/>
        </w:rPr>
        <w:t>eedback</w:t>
      </w:r>
      <w:r w:rsidRPr="0051234F">
        <w:rPr>
          <w:rFonts w:ascii="Calibri" w:hAnsi="Calibri" w:cs="Calibri"/>
          <w:sz w:val="22"/>
          <w:szCs w:val="22"/>
        </w:rPr>
        <w:t xml:space="preserve"> for learners</w:t>
      </w:r>
    </w:p>
    <w:p w14:paraId="0ABA5A4D" w14:textId="029A300B" w:rsidR="00577EC6" w:rsidRPr="0051234F" w:rsidRDefault="00577EC6" w:rsidP="00577EC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Grading and evaluation of learners</w:t>
      </w:r>
    </w:p>
    <w:p w14:paraId="283F8CD7" w14:textId="35DBA998" w:rsidR="00B676A4" w:rsidRPr="0051234F" w:rsidRDefault="00B676A4" w:rsidP="00577EC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Screening learner’s applications (</w:t>
      </w:r>
      <w:proofErr w:type="spellStart"/>
      <w:r w:rsidRPr="0051234F">
        <w:rPr>
          <w:rFonts w:ascii="Calibri" w:hAnsi="Calibri" w:cs="Calibri"/>
          <w:sz w:val="22"/>
          <w:szCs w:val="22"/>
        </w:rPr>
        <w:t>eg.</w:t>
      </w:r>
      <w:proofErr w:type="spellEnd"/>
      <w:r w:rsidRPr="0051234F">
        <w:rPr>
          <w:rFonts w:ascii="Calibri" w:hAnsi="Calibri" w:cs="Calibri"/>
          <w:sz w:val="22"/>
          <w:szCs w:val="22"/>
        </w:rPr>
        <w:t xml:space="preserve"> to a residency program or rotation)</w:t>
      </w:r>
    </w:p>
    <w:p w14:paraId="4B978A92" w14:textId="5FF661C1" w:rsidR="00F11DB6" w:rsidRPr="0051234F" w:rsidRDefault="00F11DB6" w:rsidP="00577EC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Plagiarism detection</w:t>
      </w:r>
    </w:p>
    <w:p w14:paraId="4EC58634" w14:textId="382896AC" w:rsidR="00577EC6" w:rsidRPr="0051234F" w:rsidRDefault="00577EC6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Research literature reviews</w:t>
      </w:r>
    </w:p>
    <w:p w14:paraId="642A22CD" w14:textId="10EE3937" w:rsidR="00F11DB6" w:rsidRPr="0051234F" w:rsidRDefault="00F11DB6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Research design </w:t>
      </w:r>
    </w:p>
    <w:p w14:paraId="4EC447D2" w14:textId="3832BC9D" w:rsidR="009F4CEF" w:rsidRPr="0051234F" w:rsidRDefault="00577EC6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Data analysis for research</w:t>
      </w:r>
    </w:p>
    <w:p w14:paraId="42518923" w14:textId="7ED3C6B1" w:rsidR="00F11DB6" w:rsidRPr="0051234F" w:rsidRDefault="00F11DB6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Image analysis</w:t>
      </w:r>
    </w:p>
    <w:p w14:paraId="26375A75" w14:textId="7944E5E8" w:rsidR="008F1FF3" w:rsidRPr="0051234F" w:rsidRDefault="009F4CEF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S</w:t>
      </w:r>
      <w:r w:rsidR="008F1FF3" w:rsidRPr="0051234F">
        <w:rPr>
          <w:rFonts w:ascii="Calibri" w:hAnsi="Calibri" w:cs="Calibri"/>
          <w:sz w:val="22"/>
          <w:szCs w:val="22"/>
        </w:rPr>
        <w:t>cholarly writing </w:t>
      </w:r>
    </w:p>
    <w:p w14:paraId="3495EF2E" w14:textId="31B20738" w:rsidR="008F1FF3" w:rsidRPr="0051234F" w:rsidRDefault="008F1FF3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linical practice </w:t>
      </w:r>
      <w:r w:rsidR="00B676A4" w:rsidRPr="0051234F">
        <w:rPr>
          <w:rFonts w:ascii="Calibri" w:hAnsi="Calibri" w:cs="Calibri"/>
          <w:sz w:val="22"/>
          <w:szCs w:val="22"/>
        </w:rPr>
        <w:t>(</w:t>
      </w:r>
      <w:proofErr w:type="spellStart"/>
      <w:r w:rsidR="00B676A4" w:rsidRPr="0051234F">
        <w:rPr>
          <w:rFonts w:ascii="Calibri" w:hAnsi="Calibri" w:cs="Calibri"/>
          <w:sz w:val="22"/>
          <w:szCs w:val="22"/>
        </w:rPr>
        <w:t>eg.</w:t>
      </w:r>
      <w:proofErr w:type="spellEnd"/>
      <w:r w:rsidR="00B676A4" w:rsidRPr="0051234F">
        <w:rPr>
          <w:rFonts w:ascii="Calibri" w:hAnsi="Calibri" w:cs="Calibri"/>
          <w:sz w:val="22"/>
          <w:szCs w:val="22"/>
        </w:rPr>
        <w:t xml:space="preserve"> looking up diagnosis and treatments)</w:t>
      </w:r>
    </w:p>
    <w:p w14:paraId="42DB6550" w14:textId="16219F43" w:rsidR="00B676A4" w:rsidRPr="0051234F" w:rsidRDefault="00B676A4" w:rsidP="008F1FF3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linical documentation</w:t>
      </w:r>
    </w:p>
    <w:p w14:paraId="1B29FDF4" w14:textId="6F02F3A4" w:rsidR="00F11DB6" w:rsidRPr="0051234F" w:rsidRDefault="00F11DB6" w:rsidP="00F11DB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Time management </w:t>
      </w:r>
    </w:p>
    <w:p w14:paraId="3500398E" w14:textId="5F49BF0E" w:rsidR="00F11DB6" w:rsidRPr="0051234F" w:rsidRDefault="00F11DB6" w:rsidP="00F11DB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Wellness apps </w:t>
      </w:r>
    </w:p>
    <w:p w14:paraId="64ACD41A" w14:textId="4FFAEB71" w:rsidR="00F11DB6" w:rsidRPr="0051234F" w:rsidRDefault="00F11DB6" w:rsidP="00F11DB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Financial </w:t>
      </w:r>
      <w:r w:rsidR="00634108" w:rsidRPr="0051234F">
        <w:rPr>
          <w:rFonts w:ascii="Calibri" w:hAnsi="Calibri" w:cs="Calibri"/>
          <w:sz w:val="22"/>
          <w:szCs w:val="22"/>
        </w:rPr>
        <w:t>p</w:t>
      </w:r>
      <w:r w:rsidRPr="0051234F">
        <w:rPr>
          <w:rFonts w:ascii="Calibri" w:hAnsi="Calibri" w:cs="Calibri"/>
          <w:sz w:val="22"/>
          <w:szCs w:val="22"/>
        </w:rPr>
        <w:t xml:space="preserve">lanning </w:t>
      </w:r>
    </w:p>
    <w:p w14:paraId="5551C947" w14:textId="6ECCD03A" w:rsidR="00F11DB6" w:rsidRPr="0051234F" w:rsidRDefault="00F11DB6" w:rsidP="00F11DB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Health monitoring </w:t>
      </w:r>
    </w:p>
    <w:p w14:paraId="06E376BC" w14:textId="6D18E480" w:rsidR="00F11DB6" w:rsidRPr="0051234F" w:rsidRDefault="00F11DB6" w:rsidP="00F11DB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Travel and scheduling</w:t>
      </w:r>
    </w:p>
    <w:p w14:paraId="3DA38ED9" w14:textId="77777777" w:rsidR="00F11DB6" w:rsidRPr="0051234F" w:rsidRDefault="00F11DB6" w:rsidP="00F11DB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Other</w:t>
      </w:r>
    </w:p>
    <w:p w14:paraId="15565FFF" w14:textId="2AC4EAB4" w:rsidR="008F1FF3" w:rsidRPr="0051234F" w:rsidRDefault="00F11DB6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ot using any AI tool currently</w:t>
      </w:r>
    </w:p>
    <w:p w14:paraId="2C6DA394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</w:p>
    <w:p w14:paraId="052921E9" w14:textId="4596F9D5" w:rsidR="00BC2302" w:rsidRPr="0051234F" w:rsidRDefault="00BC2302" w:rsidP="00BC2302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Which of the following AI tools do you use? (Please check all that apply)</w:t>
      </w:r>
    </w:p>
    <w:p w14:paraId="4DF1793F" w14:textId="3303B87E" w:rsidR="001F6938" w:rsidRPr="0051234F" w:rsidRDefault="001F6938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AI and Clinical Tools</w:t>
      </w:r>
    </w:p>
    <w:p w14:paraId="1606A384" w14:textId="299B82B1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hatGPT</w:t>
      </w:r>
    </w:p>
    <w:p w14:paraId="48157638" w14:textId="77777777" w:rsidR="001F6938" w:rsidRPr="0051234F" w:rsidRDefault="001F6938" w:rsidP="001F6938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Dragon Medical One</w:t>
      </w:r>
    </w:p>
    <w:p w14:paraId="4968EA0F" w14:textId="1E2D64DD" w:rsidR="00B676A4" w:rsidRPr="0051234F" w:rsidRDefault="00B676A4" w:rsidP="001F6938">
      <w:pPr>
        <w:rPr>
          <w:rFonts w:ascii="Calibri" w:hAnsi="Calibri" w:cs="Calibri"/>
          <w:sz w:val="22"/>
          <w:szCs w:val="22"/>
        </w:rPr>
      </w:pPr>
      <w:proofErr w:type="spellStart"/>
      <w:r w:rsidRPr="0051234F">
        <w:rPr>
          <w:rFonts w:ascii="Calibri" w:hAnsi="Calibri" w:cs="Calibri"/>
          <w:sz w:val="22"/>
          <w:szCs w:val="22"/>
        </w:rPr>
        <w:t>OpenEvidence</w:t>
      </w:r>
      <w:proofErr w:type="spellEnd"/>
    </w:p>
    <w:p w14:paraId="149DC140" w14:textId="4705ED2E" w:rsidR="001F6938" w:rsidRPr="0051234F" w:rsidRDefault="001F6938" w:rsidP="001F6938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Azure AI vision</w:t>
      </w:r>
    </w:p>
    <w:p w14:paraId="6632AC47" w14:textId="77777777" w:rsidR="001F6938" w:rsidRPr="0051234F" w:rsidRDefault="001F6938" w:rsidP="001F6938">
      <w:pPr>
        <w:rPr>
          <w:rFonts w:ascii="Calibri" w:hAnsi="Calibri" w:cs="Calibri"/>
          <w:sz w:val="22"/>
          <w:szCs w:val="22"/>
        </w:rPr>
      </w:pPr>
      <w:proofErr w:type="spellStart"/>
      <w:r w:rsidRPr="0051234F">
        <w:rPr>
          <w:rFonts w:ascii="Calibri" w:hAnsi="Calibri" w:cs="Calibri"/>
          <w:sz w:val="22"/>
          <w:szCs w:val="22"/>
        </w:rPr>
        <w:t>PathAI</w:t>
      </w:r>
      <w:proofErr w:type="spellEnd"/>
    </w:p>
    <w:p w14:paraId="17798EF9" w14:textId="30C98215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proofErr w:type="spellStart"/>
      <w:r w:rsidRPr="0051234F">
        <w:rPr>
          <w:rFonts w:ascii="Calibri" w:hAnsi="Calibri" w:cs="Calibri"/>
          <w:sz w:val="22"/>
          <w:szCs w:val="22"/>
        </w:rPr>
        <w:t>UpTodate</w:t>
      </w:r>
      <w:proofErr w:type="spellEnd"/>
      <w:r w:rsidRPr="0051234F">
        <w:rPr>
          <w:rFonts w:ascii="Calibri" w:hAnsi="Calibri" w:cs="Calibri"/>
          <w:sz w:val="22"/>
          <w:szCs w:val="22"/>
        </w:rPr>
        <w:t xml:space="preserve"> </w:t>
      </w:r>
    </w:p>
    <w:p w14:paraId="2D6E91EB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proofErr w:type="spellStart"/>
      <w:r w:rsidRPr="0051234F">
        <w:rPr>
          <w:rFonts w:ascii="Calibri" w:hAnsi="Calibri" w:cs="Calibri"/>
          <w:sz w:val="22"/>
          <w:szCs w:val="22"/>
        </w:rPr>
        <w:t>Dynamed</w:t>
      </w:r>
      <w:proofErr w:type="spellEnd"/>
    </w:p>
    <w:p w14:paraId="7430F00E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Visual Dx</w:t>
      </w:r>
    </w:p>
    <w:p w14:paraId="6BC6D017" w14:textId="77777777" w:rsidR="001F6938" w:rsidRPr="0051234F" w:rsidRDefault="001F6938" w:rsidP="00BC2302">
      <w:pPr>
        <w:rPr>
          <w:rFonts w:ascii="Calibri" w:hAnsi="Calibri" w:cs="Calibri"/>
          <w:sz w:val="22"/>
          <w:szCs w:val="22"/>
        </w:rPr>
      </w:pPr>
    </w:p>
    <w:p w14:paraId="766C283B" w14:textId="761F94DE" w:rsidR="001F6938" w:rsidRPr="0051234F" w:rsidRDefault="001F6938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Education and Academic tools</w:t>
      </w:r>
    </w:p>
    <w:p w14:paraId="69EFFBA0" w14:textId="4529FA1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Turnitin</w:t>
      </w:r>
    </w:p>
    <w:p w14:paraId="027E375C" w14:textId="5DA3277E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proofErr w:type="spellStart"/>
      <w:r w:rsidRPr="0051234F">
        <w:rPr>
          <w:rFonts w:ascii="Calibri" w:hAnsi="Calibri" w:cs="Calibri"/>
          <w:sz w:val="22"/>
          <w:szCs w:val="22"/>
        </w:rPr>
        <w:t>Gradescope</w:t>
      </w:r>
      <w:proofErr w:type="spellEnd"/>
    </w:p>
    <w:p w14:paraId="28522BDE" w14:textId="61E2D551" w:rsidR="00462A69" w:rsidRPr="0051234F" w:rsidRDefault="001F6938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otion AI</w:t>
      </w:r>
    </w:p>
    <w:p w14:paraId="00FA67B9" w14:textId="3733B238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Others</w:t>
      </w:r>
    </w:p>
    <w:p w14:paraId="2169C4F4" w14:textId="68D368B0" w:rsidR="00BC2302" w:rsidRPr="0051234F" w:rsidRDefault="00462A69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NA</w:t>
      </w:r>
    </w:p>
    <w:p w14:paraId="487EF49B" w14:textId="77777777" w:rsidR="00462A69" w:rsidRPr="0051234F" w:rsidRDefault="00462A69" w:rsidP="00BC2302">
      <w:pPr>
        <w:rPr>
          <w:rFonts w:ascii="Calibri" w:hAnsi="Calibri" w:cs="Calibri"/>
          <w:sz w:val="22"/>
          <w:szCs w:val="22"/>
        </w:rPr>
      </w:pPr>
    </w:p>
    <w:p w14:paraId="1CDD4513" w14:textId="20D033D0" w:rsidR="00B35B35" w:rsidRPr="0051234F" w:rsidRDefault="00B35B35" w:rsidP="00B35B35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Style w:val="Strong"/>
          <w:rFonts w:ascii="Calibri" w:hAnsi="Calibri" w:cs="Calibri"/>
          <w:b w:val="0"/>
          <w:bCs w:val="0"/>
          <w:color w:val="000000"/>
          <w:sz w:val="22"/>
          <w:szCs w:val="22"/>
        </w:rPr>
        <w:t>In your opinion, which tasks could AI tools be most helpful for in supporting your educational activities?</w:t>
      </w:r>
      <w:r w:rsidRPr="0051234F">
        <w:rPr>
          <w:rFonts w:ascii="Calibri" w:hAnsi="Calibri" w:cs="Calibri"/>
          <w:b/>
          <w:bCs/>
          <w:color w:val="000000"/>
          <w:sz w:val="22"/>
          <w:szCs w:val="22"/>
        </w:rPr>
        <w:br/>
      </w:r>
      <w:r w:rsidRPr="0051234F">
        <w:rPr>
          <w:rFonts w:ascii="Calibri" w:hAnsi="Calibri" w:cs="Calibri"/>
          <w:color w:val="000000"/>
          <w:sz w:val="22"/>
          <w:szCs w:val="22"/>
        </w:rPr>
        <w:t>[Box for open comments]</w:t>
      </w:r>
    </w:p>
    <w:p w14:paraId="765B050A" w14:textId="77777777" w:rsidR="00B35B35" w:rsidRPr="0051234F" w:rsidRDefault="00B35B35" w:rsidP="00CF3117">
      <w:pPr>
        <w:pStyle w:val="ListParagrap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763212F1" w14:textId="77777777" w:rsidR="00CF3117" w:rsidRPr="0051234F" w:rsidRDefault="00CF3117" w:rsidP="00BC2302">
      <w:pPr>
        <w:rPr>
          <w:rFonts w:ascii="Calibri" w:hAnsi="Calibri" w:cs="Calibri"/>
          <w:sz w:val="22"/>
          <w:szCs w:val="22"/>
        </w:rPr>
      </w:pPr>
    </w:p>
    <w:p w14:paraId="71B58693" w14:textId="77777777" w:rsidR="00BC2302" w:rsidRPr="0051234F" w:rsidRDefault="00BC2302" w:rsidP="00BC2302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>AI Barriers</w:t>
      </w:r>
    </w:p>
    <w:p w14:paraId="5BF8BB1C" w14:textId="4965BAD5" w:rsidR="00BC2302" w:rsidRPr="0051234F" w:rsidRDefault="00BC2302" w:rsidP="00BC2302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W</w:t>
      </w:r>
      <w:r w:rsidR="00886C2E" w:rsidRPr="0051234F">
        <w:rPr>
          <w:rFonts w:ascii="Calibri" w:hAnsi="Calibri" w:cs="Calibri"/>
          <w:sz w:val="22"/>
          <w:szCs w:val="22"/>
        </w:rPr>
        <w:t>hat</w:t>
      </w:r>
      <w:r w:rsidRPr="0051234F">
        <w:rPr>
          <w:rFonts w:ascii="Calibri" w:hAnsi="Calibri" w:cs="Calibri"/>
          <w:sz w:val="22"/>
          <w:szCs w:val="22"/>
        </w:rPr>
        <w:t xml:space="preserve"> barriers </w:t>
      </w:r>
      <w:r w:rsidR="00886C2E" w:rsidRPr="0051234F">
        <w:rPr>
          <w:rFonts w:ascii="Calibri" w:hAnsi="Calibri" w:cs="Calibri"/>
          <w:sz w:val="22"/>
          <w:szCs w:val="22"/>
        </w:rPr>
        <w:t xml:space="preserve">prevent you from </w:t>
      </w:r>
      <w:r w:rsidRPr="0051234F">
        <w:rPr>
          <w:rFonts w:ascii="Calibri" w:hAnsi="Calibri" w:cs="Calibri"/>
          <w:sz w:val="22"/>
          <w:szCs w:val="22"/>
        </w:rPr>
        <w:t>adopti</w:t>
      </w:r>
      <w:r w:rsidR="00886C2E" w:rsidRPr="0051234F">
        <w:rPr>
          <w:rFonts w:ascii="Calibri" w:hAnsi="Calibri" w:cs="Calibri"/>
          <w:sz w:val="22"/>
          <w:szCs w:val="22"/>
        </w:rPr>
        <w:t>ng</w:t>
      </w:r>
      <w:r w:rsidRPr="0051234F">
        <w:rPr>
          <w:rFonts w:ascii="Calibri" w:hAnsi="Calibri" w:cs="Calibri"/>
          <w:sz w:val="22"/>
          <w:szCs w:val="22"/>
        </w:rPr>
        <w:t xml:space="preserve"> AI tools? (Please check all that apply)</w:t>
      </w:r>
    </w:p>
    <w:p w14:paraId="702F136F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Cost</w:t>
      </w:r>
    </w:p>
    <w:p w14:paraId="5909899A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Limited time to experiment</w:t>
      </w:r>
    </w:p>
    <w:p w14:paraId="5DF0B195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Unclear evidence of AI tools impact on performance</w:t>
      </w:r>
    </w:p>
    <w:p w14:paraId="3C7A7B3B" w14:textId="77777777" w:rsidR="00A95234" w:rsidRPr="0051234F" w:rsidRDefault="00A95234" w:rsidP="00A95234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lastRenderedPageBreak/>
        <w:t>Lack of knowledge on how to use these tools</w:t>
      </w:r>
    </w:p>
    <w:p w14:paraId="75D99CC2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Other</w:t>
      </w:r>
    </w:p>
    <w:p w14:paraId="385FB371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</w:p>
    <w:p w14:paraId="0091700C" w14:textId="6C640BD4" w:rsidR="00EC473B" w:rsidRPr="0051234F" w:rsidRDefault="00EC473B" w:rsidP="00EC473B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51234F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How can TUSM better support your use of AI tools?</w:t>
      </w: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(Please select all that apply)</w:t>
      </w:r>
    </w:p>
    <w:p w14:paraId="668436F4" w14:textId="77777777" w:rsidR="00EC473B" w:rsidRPr="0051234F" w:rsidRDefault="00EC473B" w:rsidP="00EC473B">
      <w:pPr>
        <w:numPr>
          <w:ilvl w:val="0"/>
          <w:numId w:val="7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Classes, courses, or seminars on AI's capabilities, uses, and limitations in medical education</w:t>
      </w:r>
    </w:p>
    <w:p w14:paraId="793D211F" w14:textId="77777777" w:rsidR="00EC473B" w:rsidRPr="0051234F" w:rsidRDefault="00EC473B" w:rsidP="00EC473B">
      <w:pPr>
        <w:numPr>
          <w:ilvl w:val="0"/>
          <w:numId w:val="7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Hands-on workshops</w:t>
      </w:r>
    </w:p>
    <w:p w14:paraId="392CA457" w14:textId="77777777" w:rsidR="00EC473B" w:rsidRPr="0051234F" w:rsidRDefault="00EC473B" w:rsidP="00EC473B">
      <w:pPr>
        <w:numPr>
          <w:ilvl w:val="0"/>
          <w:numId w:val="7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I peer coaching</w:t>
      </w:r>
    </w:p>
    <w:p w14:paraId="00A95DAC" w14:textId="77777777" w:rsidR="00EC473B" w:rsidRPr="0051234F" w:rsidRDefault="00EC473B" w:rsidP="00EC473B">
      <w:pPr>
        <w:numPr>
          <w:ilvl w:val="0"/>
          <w:numId w:val="7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Discussion forums on the ethics of AI</w:t>
      </w:r>
    </w:p>
    <w:p w14:paraId="7C7B4E92" w14:textId="77777777" w:rsidR="00EC473B" w:rsidRPr="0051234F" w:rsidRDefault="00EC473B" w:rsidP="00EC473B">
      <w:pPr>
        <w:numPr>
          <w:ilvl w:val="0"/>
          <w:numId w:val="7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ccess to secure, free-of-charge platforms for AI tools</w:t>
      </w:r>
    </w:p>
    <w:p w14:paraId="1108730A" w14:textId="54E2E3DD" w:rsidR="00A95234" w:rsidRPr="0051234F" w:rsidRDefault="00EC473B" w:rsidP="00BC2302">
      <w:pPr>
        <w:numPr>
          <w:ilvl w:val="0"/>
          <w:numId w:val="7"/>
        </w:num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1234F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Other: </w:t>
      </w:r>
    </w:p>
    <w:p w14:paraId="4A051B9B" w14:textId="77777777" w:rsidR="00BC2302" w:rsidRPr="0051234F" w:rsidRDefault="00BC2302" w:rsidP="00BC2302">
      <w:pPr>
        <w:rPr>
          <w:rFonts w:ascii="Calibri" w:hAnsi="Calibri" w:cs="Calibri"/>
          <w:b/>
          <w:bCs/>
          <w:sz w:val="22"/>
          <w:szCs w:val="22"/>
        </w:rPr>
      </w:pPr>
      <w:r w:rsidRPr="0051234F">
        <w:rPr>
          <w:rFonts w:ascii="Calibri" w:hAnsi="Calibri" w:cs="Calibri"/>
          <w:b/>
          <w:bCs/>
          <w:sz w:val="22"/>
          <w:szCs w:val="22"/>
        </w:rPr>
        <w:t>Demographic Information</w:t>
      </w:r>
    </w:p>
    <w:p w14:paraId="3AE7D536" w14:textId="5EDDEAA4" w:rsidR="0066749A" w:rsidRPr="0051234F" w:rsidRDefault="00886C2E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Which TUSM institution are you affiliated with?</w:t>
      </w:r>
    </w:p>
    <w:p w14:paraId="0655A562" w14:textId="6924CC74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TUSM plus sites drop-down menu</w:t>
      </w:r>
    </w:p>
    <w:p w14:paraId="2C55644D" w14:textId="77777777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</w:p>
    <w:p w14:paraId="062C68AA" w14:textId="54ADF683" w:rsidR="0066749A" w:rsidRPr="0051234F" w:rsidRDefault="00886C2E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Which </w:t>
      </w:r>
      <w:r w:rsidR="0066749A" w:rsidRPr="0051234F">
        <w:rPr>
          <w:rFonts w:ascii="Calibri" w:hAnsi="Calibri" w:cs="Calibri"/>
          <w:sz w:val="22"/>
          <w:szCs w:val="22"/>
        </w:rPr>
        <w:t xml:space="preserve">department </w:t>
      </w:r>
      <w:r w:rsidRPr="0051234F">
        <w:rPr>
          <w:rFonts w:ascii="Calibri" w:hAnsi="Calibri" w:cs="Calibri"/>
          <w:sz w:val="22"/>
          <w:szCs w:val="22"/>
        </w:rPr>
        <w:t>are you in?</w:t>
      </w:r>
    </w:p>
    <w:p w14:paraId="5C9C97FB" w14:textId="1D1400CC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Drop down menu with TUSM and clinical departments</w:t>
      </w:r>
    </w:p>
    <w:p w14:paraId="7FF56FD7" w14:textId="77777777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</w:p>
    <w:p w14:paraId="2C0D0C6B" w14:textId="792C03B5" w:rsidR="0066749A" w:rsidRPr="0051234F" w:rsidRDefault="00886C2E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What </w:t>
      </w:r>
      <w:r w:rsidR="0066749A" w:rsidRPr="0051234F">
        <w:rPr>
          <w:rFonts w:ascii="Calibri" w:hAnsi="Calibri" w:cs="Calibri"/>
          <w:sz w:val="22"/>
          <w:szCs w:val="22"/>
        </w:rPr>
        <w:t>level</w:t>
      </w:r>
      <w:r w:rsidRPr="0051234F">
        <w:rPr>
          <w:rFonts w:ascii="Calibri" w:hAnsi="Calibri" w:cs="Calibri"/>
          <w:sz w:val="22"/>
          <w:szCs w:val="22"/>
        </w:rPr>
        <w:t>s</w:t>
      </w:r>
      <w:r w:rsidR="0066749A" w:rsidRPr="0051234F">
        <w:rPr>
          <w:rFonts w:ascii="Calibri" w:hAnsi="Calibri" w:cs="Calibri"/>
          <w:sz w:val="22"/>
          <w:szCs w:val="22"/>
        </w:rPr>
        <w:t xml:space="preserve"> of learners</w:t>
      </w:r>
      <w:r w:rsidRPr="0051234F">
        <w:rPr>
          <w:rFonts w:ascii="Calibri" w:hAnsi="Calibri" w:cs="Calibri"/>
          <w:sz w:val="22"/>
          <w:szCs w:val="22"/>
        </w:rPr>
        <w:t xml:space="preserve"> do you teach?</w:t>
      </w:r>
      <w:r w:rsidR="0066749A" w:rsidRPr="0051234F">
        <w:rPr>
          <w:rFonts w:ascii="Calibri" w:hAnsi="Calibri" w:cs="Calibri"/>
          <w:sz w:val="22"/>
          <w:szCs w:val="22"/>
        </w:rPr>
        <w:t xml:space="preserve"> (check all that apply)</w:t>
      </w:r>
    </w:p>
    <w:p w14:paraId="16E83609" w14:textId="1CFF64EF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edical students</w:t>
      </w:r>
    </w:p>
    <w:p w14:paraId="1CE07131" w14:textId="2F1141CB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PA students</w:t>
      </w:r>
    </w:p>
    <w:p w14:paraId="14E7BA15" w14:textId="5893142D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DPT students</w:t>
      </w:r>
    </w:p>
    <w:p w14:paraId="6B0600CF" w14:textId="510F6C45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Graduate students</w:t>
      </w:r>
    </w:p>
    <w:p w14:paraId="7DD36620" w14:textId="41C6851C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BS students</w:t>
      </w:r>
    </w:p>
    <w:p w14:paraId="41B389EE" w14:textId="189FF2F6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Medical residents</w:t>
      </w:r>
      <w:r w:rsidR="00B676A4" w:rsidRPr="0051234F">
        <w:rPr>
          <w:rFonts w:ascii="Calibri" w:hAnsi="Calibri" w:cs="Calibri"/>
          <w:sz w:val="22"/>
          <w:szCs w:val="22"/>
        </w:rPr>
        <w:t>/fellows</w:t>
      </w:r>
    </w:p>
    <w:p w14:paraId="6BD22D11" w14:textId="6345CFDE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Faculty members</w:t>
      </w:r>
    </w:p>
    <w:p w14:paraId="405B958E" w14:textId="39E060B1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Other</w:t>
      </w:r>
    </w:p>
    <w:p w14:paraId="6860CA66" w14:textId="77777777" w:rsidR="0066749A" w:rsidRPr="0051234F" w:rsidRDefault="0066749A" w:rsidP="00BC2302">
      <w:pPr>
        <w:rPr>
          <w:rFonts w:ascii="Calibri" w:hAnsi="Calibri" w:cs="Calibri"/>
          <w:sz w:val="22"/>
          <w:szCs w:val="22"/>
        </w:rPr>
      </w:pPr>
    </w:p>
    <w:p w14:paraId="1FA8B711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 xml:space="preserve">Please feel free to share any additional thoughts or insights you may have. </w:t>
      </w:r>
    </w:p>
    <w:p w14:paraId="2683BF99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Box for open comments</w:t>
      </w:r>
    </w:p>
    <w:p w14:paraId="275A21CE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</w:p>
    <w:p w14:paraId="47CFB1C7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  <w:r w:rsidRPr="0051234F">
        <w:rPr>
          <w:rFonts w:ascii="Calibri" w:hAnsi="Calibri" w:cs="Calibri"/>
          <w:sz w:val="22"/>
          <w:szCs w:val="22"/>
        </w:rPr>
        <w:t>Thank you for your response!</w:t>
      </w:r>
    </w:p>
    <w:p w14:paraId="05E40640" w14:textId="77777777" w:rsidR="00BC2302" w:rsidRPr="0051234F" w:rsidRDefault="00BC2302" w:rsidP="00BC2302">
      <w:pPr>
        <w:rPr>
          <w:rFonts w:ascii="Calibri" w:hAnsi="Calibri" w:cs="Calibri"/>
          <w:sz w:val="22"/>
          <w:szCs w:val="22"/>
        </w:rPr>
      </w:pPr>
    </w:p>
    <w:p w14:paraId="286BDA75" w14:textId="77777777" w:rsidR="00761954" w:rsidRPr="0051234F" w:rsidRDefault="00761954">
      <w:pPr>
        <w:rPr>
          <w:rFonts w:ascii="Calibri" w:hAnsi="Calibri" w:cs="Calibri"/>
          <w:sz w:val="22"/>
          <w:szCs w:val="22"/>
        </w:rPr>
      </w:pPr>
    </w:p>
    <w:p w14:paraId="7741E8D0" w14:textId="02466B41" w:rsidR="00761954" w:rsidRPr="0051234F" w:rsidRDefault="00761954">
      <w:pPr>
        <w:rPr>
          <w:rFonts w:ascii="Calibri" w:hAnsi="Calibri" w:cs="Calibri"/>
          <w:sz w:val="22"/>
          <w:szCs w:val="22"/>
        </w:rPr>
      </w:pPr>
    </w:p>
    <w:sectPr w:rsidR="00761954" w:rsidRPr="0051234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418AF" w14:textId="77777777" w:rsidR="00EA0F8C" w:rsidRDefault="00EA0F8C" w:rsidP="0066749A">
      <w:r>
        <w:separator/>
      </w:r>
    </w:p>
  </w:endnote>
  <w:endnote w:type="continuationSeparator" w:id="0">
    <w:p w14:paraId="4A62FD23" w14:textId="77777777" w:rsidR="00EA0F8C" w:rsidRDefault="00EA0F8C" w:rsidP="00667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6924944"/>
      <w:docPartObj>
        <w:docPartGallery w:val="Page Numbers (Bottom of Page)"/>
        <w:docPartUnique/>
      </w:docPartObj>
    </w:sdtPr>
    <w:sdtContent>
      <w:p w14:paraId="018AF9CA" w14:textId="70A66CF0" w:rsidR="0066749A" w:rsidRDefault="0066749A" w:rsidP="007323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98CA04" w14:textId="77777777" w:rsidR="0066749A" w:rsidRDefault="0066749A" w:rsidP="006674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2828364"/>
      <w:docPartObj>
        <w:docPartGallery w:val="Page Numbers (Bottom of Page)"/>
        <w:docPartUnique/>
      </w:docPartObj>
    </w:sdtPr>
    <w:sdtContent>
      <w:p w14:paraId="7CBC9EF3" w14:textId="60430719" w:rsidR="0066749A" w:rsidRDefault="0066749A" w:rsidP="007323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68F2649" w14:textId="77777777" w:rsidR="0066749A" w:rsidRDefault="0066749A" w:rsidP="006674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88A98" w14:textId="77777777" w:rsidR="00EA0F8C" w:rsidRDefault="00EA0F8C" w:rsidP="0066749A">
      <w:r>
        <w:separator/>
      </w:r>
    </w:p>
  </w:footnote>
  <w:footnote w:type="continuationSeparator" w:id="0">
    <w:p w14:paraId="1930D775" w14:textId="77777777" w:rsidR="00EA0F8C" w:rsidRDefault="00EA0F8C" w:rsidP="006674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C5EF1"/>
    <w:multiLevelType w:val="hybridMultilevel"/>
    <w:tmpl w:val="A904A4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16A85"/>
    <w:multiLevelType w:val="multilevel"/>
    <w:tmpl w:val="74AEB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2F39E3"/>
    <w:multiLevelType w:val="multilevel"/>
    <w:tmpl w:val="073E3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0145DF"/>
    <w:multiLevelType w:val="multilevel"/>
    <w:tmpl w:val="8F645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A673E8"/>
    <w:multiLevelType w:val="hybridMultilevel"/>
    <w:tmpl w:val="A904A48A"/>
    <w:lvl w:ilvl="0" w:tplc="2166B3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005C40"/>
    <w:multiLevelType w:val="hybridMultilevel"/>
    <w:tmpl w:val="A904A4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E6284"/>
    <w:multiLevelType w:val="hybridMultilevel"/>
    <w:tmpl w:val="A904A4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C8300B"/>
    <w:multiLevelType w:val="multilevel"/>
    <w:tmpl w:val="C538A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0299683">
    <w:abstractNumId w:val="4"/>
  </w:num>
  <w:num w:numId="2" w16cid:durableId="927540903">
    <w:abstractNumId w:val="6"/>
  </w:num>
  <w:num w:numId="3" w16cid:durableId="227619561">
    <w:abstractNumId w:val="0"/>
  </w:num>
  <w:num w:numId="4" w16cid:durableId="217010957">
    <w:abstractNumId w:val="3"/>
  </w:num>
  <w:num w:numId="5" w16cid:durableId="1537767087">
    <w:abstractNumId w:val="5"/>
  </w:num>
  <w:num w:numId="6" w16cid:durableId="200830232">
    <w:abstractNumId w:val="1"/>
  </w:num>
  <w:num w:numId="7" w16cid:durableId="995114083">
    <w:abstractNumId w:val="2"/>
  </w:num>
  <w:num w:numId="8" w16cid:durableId="12391739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358"/>
    <w:rsid w:val="00023BDF"/>
    <w:rsid w:val="00027D51"/>
    <w:rsid w:val="00063DA3"/>
    <w:rsid w:val="0006441D"/>
    <w:rsid w:val="00067B72"/>
    <w:rsid w:val="0007699E"/>
    <w:rsid w:val="000B254B"/>
    <w:rsid w:val="001051D9"/>
    <w:rsid w:val="001663E7"/>
    <w:rsid w:val="001A1626"/>
    <w:rsid w:val="001F6938"/>
    <w:rsid w:val="002135D8"/>
    <w:rsid w:val="00223900"/>
    <w:rsid w:val="002A096A"/>
    <w:rsid w:val="00307D72"/>
    <w:rsid w:val="00335B02"/>
    <w:rsid w:val="00356F00"/>
    <w:rsid w:val="00375273"/>
    <w:rsid w:val="0041717A"/>
    <w:rsid w:val="004314E7"/>
    <w:rsid w:val="00445A9D"/>
    <w:rsid w:val="00462A69"/>
    <w:rsid w:val="004F0A87"/>
    <w:rsid w:val="0051234F"/>
    <w:rsid w:val="00577EC6"/>
    <w:rsid w:val="005D56B1"/>
    <w:rsid w:val="0060761F"/>
    <w:rsid w:val="00634108"/>
    <w:rsid w:val="00634166"/>
    <w:rsid w:val="00646358"/>
    <w:rsid w:val="00647096"/>
    <w:rsid w:val="0066749A"/>
    <w:rsid w:val="00685AA3"/>
    <w:rsid w:val="006B2173"/>
    <w:rsid w:val="006D5DFF"/>
    <w:rsid w:val="00761954"/>
    <w:rsid w:val="00786B11"/>
    <w:rsid w:val="007A687A"/>
    <w:rsid w:val="007C4962"/>
    <w:rsid w:val="007E26DD"/>
    <w:rsid w:val="0080658E"/>
    <w:rsid w:val="00815D55"/>
    <w:rsid w:val="008517F2"/>
    <w:rsid w:val="00886C2E"/>
    <w:rsid w:val="008E5617"/>
    <w:rsid w:val="008F1FF3"/>
    <w:rsid w:val="009A5D14"/>
    <w:rsid w:val="009F4CEF"/>
    <w:rsid w:val="00A505CC"/>
    <w:rsid w:val="00A95234"/>
    <w:rsid w:val="00AB0FB6"/>
    <w:rsid w:val="00AC716D"/>
    <w:rsid w:val="00AD09FA"/>
    <w:rsid w:val="00B35B35"/>
    <w:rsid w:val="00B459F1"/>
    <w:rsid w:val="00B676A4"/>
    <w:rsid w:val="00B95B6F"/>
    <w:rsid w:val="00BC2302"/>
    <w:rsid w:val="00BF1DF3"/>
    <w:rsid w:val="00C20822"/>
    <w:rsid w:val="00C30FD7"/>
    <w:rsid w:val="00C402BF"/>
    <w:rsid w:val="00CF28E6"/>
    <w:rsid w:val="00CF3117"/>
    <w:rsid w:val="00D04540"/>
    <w:rsid w:val="00D111D2"/>
    <w:rsid w:val="00D247DD"/>
    <w:rsid w:val="00D32786"/>
    <w:rsid w:val="00D43D35"/>
    <w:rsid w:val="00D90528"/>
    <w:rsid w:val="00D93EA1"/>
    <w:rsid w:val="00DA69F9"/>
    <w:rsid w:val="00DD746B"/>
    <w:rsid w:val="00E460E3"/>
    <w:rsid w:val="00EA0F8C"/>
    <w:rsid w:val="00EC473B"/>
    <w:rsid w:val="00EE4573"/>
    <w:rsid w:val="00F03417"/>
    <w:rsid w:val="00F0777F"/>
    <w:rsid w:val="00F11DB6"/>
    <w:rsid w:val="00F86613"/>
    <w:rsid w:val="00F9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5B2EE"/>
  <w15:chartTrackingRefBased/>
  <w15:docId w15:val="{415EF260-7CC0-164F-9472-2074CD2C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3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3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3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3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3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3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3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3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3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3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6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3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6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3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6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3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6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35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674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49A"/>
  </w:style>
  <w:style w:type="character" w:styleId="PageNumber">
    <w:name w:val="page number"/>
    <w:basedOn w:val="DefaultParagraphFont"/>
    <w:uiPriority w:val="99"/>
    <w:semiHidden/>
    <w:unhideWhenUsed/>
    <w:rsid w:val="0066749A"/>
  </w:style>
  <w:style w:type="character" w:styleId="Strong">
    <w:name w:val="Strong"/>
    <w:basedOn w:val="DefaultParagraphFont"/>
    <w:uiPriority w:val="22"/>
    <w:qFormat/>
    <w:rsid w:val="00B35B3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C47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EC473B"/>
    <w:rPr>
      <w:i/>
      <w:iCs/>
    </w:rPr>
  </w:style>
  <w:style w:type="character" w:customStyle="1" w:styleId="apple-converted-space">
    <w:name w:val="apple-converted-space"/>
    <w:basedOn w:val="DefaultParagraphFont"/>
    <w:rsid w:val="00F94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0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0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0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0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93</Words>
  <Characters>5353</Characters>
  <Application>Microsoft Office Word</Application>
  <DocSecurity>0</DocSecurity>
  <Lines>9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o, Maria</dc:creator>
  <cp:keywords/>
  <dc:description/>
  <cp:lastModifiedBy>Blanco, Maria</cp:lastModifiedBy>
  <cp:revision>6</cp:revision>
  <dcterms:created xsi:type="dcterms:W3CDTF">2025-01-24T18:55:00Z</dcterms:created>
  <dcterms:modified xsi:type="dcterms:W3CDTF">2025-05-17T20:33:00Z</dcterms:modified>
</cp:coreProperties>
</file>